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9BC" w:rsidRPr="00543B67" w:rsidRDefault="000C69BC" w:rsidP="000C69BC">
      <w:pPr>
        <w:pStyle w:val="MDPI12title"/>
      </w:pPr>
      <w:r>
        <w:t>Supplementary</w:t>
      </w:r>
      <w:r w:rsidR="0019715B">
        <w:t xml:space="preserve"> Materials</w:t>
      </w:r>
      <w:r>
        <w:t xml:space="preserve">: </w:t>
      </w:r>
      <w:r w:rsidRPr="003F0EFB">
        <w:t xml:space="preserve">Cross-Sectional Associations between Empirically-Derived </w:t>
      </w:r>
      <w:r w:rsidR="007847ED">
        <w:br/>
      </w:r>
      <w:r w:rsidRPr="003F0EFB">
        <w:t>Dietary Patterns and Indicators of Disease Risk among University Students</w:t>
      </w:r>
    </w:p>
    <w:p w:rsidR="000C69BC" w:rsidRPr="000C69BC" w:rsidRDefault="000C69BC" w:rsidP="000C69BC">
      <w:pPr>
        <w:pStyle w:val="MDPI13authornames"/>
      </w:pPr>
      <w:r w:rsidRPr="003F0EFB">
        <w:rPr>
          <w:lang w:val="it-IT"/>
        </w:rPr>
        <w:t>Stacy A. Blondin</w:t>
      </w:r>
      <w:r>
        <w:t xml:space="preserve"> </w:t>
      </w:r>
      <w:r w:rsidRPr="003F0EFB">
        <w:rPr>
          <w:szCs w:val="24"/>
          <w:vertAlign w:val="superscript"/>
          <w:lang w:val="it-IT"/>
        </w:rPr>
        <w:t>1,</w:t>
      </w:r>
      <w:r w:rsidRPr="007E353C">
        <w:rPr>
          <w:lang w:val="it-IT"/>
        </w:rPr>
        <w:t>*</w:t>
      </w:r>
      <w:r w:rsidRPr="003F0EFB">
        <w:rPr>
          <w:lang w:val="it-IT"/>
        </w:rPr>
        <w:t>, Megan P. Mueller</w:t>
      </w:r>
      <w:r>
        <w:rPr>
          <w:lang w:val="it-IT"/>
        </w:rPr>
        <w:t xml:space="preserve"> </w:t>
      </w:r>
      <w:r w:rsidRPr="003F0EFB">
        <w:rPr>
          <w:szCs w:val="24"/>
          <w:vertAlign w:val="superscript"/>
          <w:lang w:val="it-IT"/>
        </w:rPr>
        <w:t>1</w:t>
      </w:r>
      <w:r w:rsidRPr="003F0EFB">
        <w:rPr>
          <w:lang w:val="it-IT"/>
        </w:rPr>
        <w:t>, Peter J. Bakun</w:t>
      </w:r>
      <w:r>
        <w:rPr>
          <w:lang w:val="it-IT"/>
        </w:rPr>
        <w:t xml:space="preserve"> </w:t>
      </w:r>
      <w:r w:rsidRPr="003F0EFB">
        <w:rPr>
          <w:szCs w:val="24"/>
          <w:vertAlign w:val="superscript"/>
          <w:lang w:val="it-IT"/>
        </w:rPr>
        <w:t>1</w:t>
      </w:r>
      <w:r w:rsidRPr="003F0EFB">
        <w:rPr>
          <w:lang w:val="it-IT"/>
        </w:rPr>
        <w:t>, Silvina F. Choumenkovitch</w:t>
      </w:r>
      <w:r>
        <w:rPr>
          <w:lang w:val="it-IT"/>
        </w:rPr>
        <w:t xml:space="preserve"> </w:t>
      </w:r>
      <w:r w:rsidRPr="003F0EFB">
        <w:rPr>
          <w:szCs w:val="24"/>
          <w:vertAlign w:val="superscript"/>
          <w:lang w:val="it-IT"/>
        </w:rPr>
        <w:t>1</w:t>
      </w:r>
      <w:r w:rsidRPr="003F0EFB">
        <w:rPr>
          <w:lang w:val="it-IT"/>
        </w:rPr>
        <w:t xml:space="preserve">, </w:t>
      </w:r>
      <w:r>
        <w:rPr>
          <w:lang w:val="it-IT"/>
        </w:rPr>
        <w:br/>
      </w:r>
      <w:r w:rsidRPr="003F0EFB">
        <w:rPr>
          <w:lang w:val="it-IT"/>
        </w:rPr>
        <w:t>Katherine L. Tucker</w:t>
      </w:r>
      <w:r>
        <w:rPr>
          <w:lang w:val="it-IT"/>
        </w:rPr>
        <w:t xml:space="preserve"> </w:t>
      </w:r>
      <w:r w:rsidRPr="003F0EFB">
        <w:rPr>
          <w:szCs w:val="24"/>
          <w:vertAlign w:val="superscript"/>
          <w:lang w:val="it-IT"/>
        </w:rPr>
        <w:t>2</w:t>
      </w:r>
      <w:r>
        <w:rPr>
          <w:lang w:val="it-IT"/>
        </w:rPr>
        <w:t xml:space="preserve"> and</w:t>
      </w:r>
      <w:r w:rsidRPr="003F0EFB">
        <w:rPr>
          <w:lang w:val="it-IT"/>
        </w:rPr>
        <w:t xml:space="preserve"> Christina D. Economos</w:t>
      </w:r>
      <w:r>
        <w:rPr>
          <w:lang w:val="it-IT"/>
        </w:rPr>
        <w:t xml:space="preserve"> </w:t>
      </w:r>
      <w:r w:rsidRPr="003F0EFB">
        <w:rPr>
          <w:szCs w:val="24"/>
          <w:vertAlign w:val="superscript"/>
          <w:lang w:val="it-IT"/>
        </w:rPr>
        <w:t>1</w:t>
      </w:r>
    </w:p>
    <w:p w:rsidR="008D592D" w:rsidRPr="003F0EFB" w:rsidRDefault="008D592D" w:rsidP="008D592D">
      <w:pPr>
        <w:pStyle w:val="MDPI41tablecaption"/>
      </w:pPr>
      <w:r w:rsidRPr="003D17ED">
        <w:rPr>
          <w:b/>
        </w:rPr>
        <w:t>Table S1.</w:t>
      </w:r>
      <w:r w:rsidRPr="00362859">
        <w:t xml:space="preserve"> </w:t>
      </w:r>
      <w:r w:rsidRPr="003F0EFB">
        <w:t>FFQ foods included in each food group used to derive dietary patterns via principal component analysis.</w:t>
      </w:r>
    </w:p>
    <w:tbl>
      <w:tblPr>
        <w:tblStyle w:val="Mdeck5tablebodythreelines"/>
        <w:tblW w:w="0" w:type="auto"/>
        <w:tblBorders>
          <w:top w:val="single" w:sz="8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35"/>
        <w:gridCol w:w="6309"/>
      </w:tblGrid>
      <w:tr w:rsidR="008D592D" w:rsidRPr="001D5342" w:rsidTr="00DC7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b/>
                <w:bCs/>
                <w:sz w:val="20"/>
                <w:szCs w:val="18"/>
              </w:rPr>
              <w:t>PCA Food Group Name</w:t>
            </w:r>
          </w:p>
        </w:tc>
        <w:tc>
          <w:tcPr>
            <w:tcW w:w="76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b/>
                <w:bCs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b/>
                <w:bCs/>
                <w:sz w:val="20"/>
                <w:szCs w:val="18"/>
              </w:rPr>
              <w:t>FFQ Foods Included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Margarine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Margarine, 50% fat, Spread, HSoy/Cotn; Margarine, Reg, Stick/Tub, Unk; Margarine, Whipped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Butter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Butter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ther Fat and Oil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Lard, Salt Pork; Pam Spray; Gravy; Other Fat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Fruit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Banana; Apricot; Melons; Dried Fruit; Berries; Oranges; Grapefruits; Other Fruits; Other Citrus Fruit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Fruit Juice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ther Fruit Juices; Orange Juice; Grapefruit Juice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Breakfast Cereal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ther High Fiber Cereal; Cold Cereals, Regular; Granola Cereal; Fortified Cold Cereal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Whole Grain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Hot Cereals, Regular, Prepared; Wheat Bread, regular; Wheat Crackers; Oats/Bran Cereal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High Fat Dairy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ottage Cheese, Regular; Cream, Half/Half; Cream, Heavy; Cheese, Regular; Whole Milk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Egg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Eggs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Processed Meat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rocessed Meat, Regular; Processed Meat, Extra Lean; Processed Meat, Lean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Legum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eas; Beans; Beans/Legumes Mixed Dishe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Other Vegetabl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orn; Other Vegetables; Allium (Onion, Shallots, Leek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Tomato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Tomatoes; Vegetable Juice W/Vit C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Cruciferous Vegetabl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Broccoli, Brussel Sprouts; Mustard Greens, Turnip Greens, Collards; Other Cruciferous (cauliflower; coleslaw )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Dark Yellow and Orange Vegeta</w:t>
            </w:r>
            <w:r>
              <w:rPr>
                <w:rFonts w:ascii="Palatino Linotype" w:hAnsi="Palatino Linotype"/>
                <w:sz w:val="20"/>
                <w:szCs w:val="18"/>
              </w:rPr>
              <w:t>bl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Sweet Potato; Orange Vegetables; Mixed Vegetables; Winter Squash(butternut, acorn, pumpkin, spaghetti, hubbard)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Green Leafy Vegetabl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ther Green Leafy Veg (Inc Spin; Lettuce (Iceberg Only))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reamy Dressing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Mayonnaise, Regular; Salad Dressing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il Dressing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ils, Cottonseed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Diet Dressing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Imitation Mayonnaise, Regular; Salad Dressing, Lowfat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French Fri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Fried Potatoes, French Frie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otatoe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otatoes, Boil/Baked; Potato Salad; Mashed Potato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Refined Grain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White Bread, Regular; Biscuits; Rice, Plain; Muffins, Regular; Rolls; Corn Bread, muffins; Other Baked Goods, Regular; Tortilla, Flour; Crackers (regular; Tortilla, Corn)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Pasta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asta, Mixed dishes w/beef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Red Meat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ork, Light; Pork, Regular; Beef, Xtra Light; Beef, Regular; Beef, Light; Beef Stew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Organ Meat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Liver, Fried; Liver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lastRenderedPageBreak/>
              <w:t>Poultry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hicken/Turkey, Broil/Bake, W/Skin; Chicken/Turkey, Fried, W/Skin; Chicken/Turkey, Fried, WO/Skin; Chicken/Turkey, Broil/Bake, WO/Skin; Chicken/Turkey, Mixed Dishes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Fish and Shellfish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Fish, Fried; Tuna fish, Oil Pack; Shellfish; Fish, Regular; Tuna fish, Water Pack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izza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Pizza W/Meat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Non-creamy Soup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 xml:space="preserve">Homemade Soups, MW/Water; Veg &amp; Tom Soups, MW/Water 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reamy Soup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Homemade Soups, Cream Based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Snack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 xml:space="preserve">Snacks, Regular; Popcorn 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Nut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Nuts; Peanut Butte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Low Fat Dairy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heese, Lowfat; 2% Lowfat Milk; 1% Lowfat Milk; Ice Milk; Cottage Cheese, Lowfat; Skim Milk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Yogurt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Yogurt, Flavored; Yogurt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Sweets and Dessert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Gelatin; Sherbet; Frozen Yogurt, Regular; Sugars, syrups, jams; Sweets, Regular; Cakes, Regular; Cookies, Regular; Pies, Crisps, Cobblers; Custard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Ice Cream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Ice Cream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High Energy Drink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ola Caffeine free; Cola W/Caffeine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Low Energy Drinks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Diet Cola W/Caffeine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Beer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 xml:space="preserve">Beer, Regular 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Wine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>
              <w:rPr>
                <w:rFonts w:ascii="Palatino Linotype" w:hAnsi="Palatino Linotype"/>
                <w:sz w:val="20"/>
                <w:szCs w:val="18"/>
              </w:rPr>
              <w:t>Wine, Red; Wine, White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Liquor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Liquo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offee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Coffee, Regular</w:t>
            </w:r>
          </w:p>
        </w:tc>
      </w:tr>
      <w:tr w:rsidR="008D592D" w:rsidRPr="001D5342" w:rsidTr="00DC74AA">
        <w:trPr>
          <w:cantSplit/>
        </w:trPr>
        <w:tc>
          <w:tcPr>
            <w:tcW w:w="2535" w:type="dxa"/>
            <w:noWrap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Tea</w:t>
            </w:r>
          </w:p>
        </w:tc>
        <w:tc>
          <w:tcPr>
            <w:tcW w:w="7650" w:type="dxa"/>
            <w:hideMark/>
          </w:tcPr>
          <w:p w:rsidR="008D592D" w:rsidRPr="001D5342" w:rsidRDefault="008D592D" w:rsidP="00DC74AA">
            <w:pPr>
              <w:spacing w:line="240" w:lineRule="auto"/>
              <w:jc w:val="left"/>
              <w:rPr>
                <w:rFonts w:ascii="Palatino Linotype" w:hAnsi="Palatino Linotype"/>
                <w:sz w:val="20"/>
                <w:szCs w:val="18"/>
              </w:rPr>
            </w:pPr>
            <w:r w:rsidRPr="001D5342">
              <w:rPr>
                <w:rFonts w:ascii="Palatino Linotype" w:hAnsi="Palatino Linotype"/>
                <w:sz w:val="20"/>
                <w:szCs w:val="18"/>
              </w:rPr>
              <w:t>Tea</w:t>
            </w:r>
          </w:p>
        </w:tc>
      </w:tr>
    </w:tbl>
    <w:p w:rsidR="008D592D" w:rsidRPr="00754A77" w:rsidRDefault="008D592D" w:rsidP="008D592D">
      <w:pPr>
        <w:pStyle w:val="MDPI43tablefooter"/>
        <w:ind w:left="425" w:right="425"/>
        <w:rPr>
          <w:b/>
          <w:snapToGrid w:val="0"/>
        </w:rPr>
      </w:pPr>
      <w:r w:rsidRPr="004D04EA">
        <w:t>Notes: (1) Bacon</w:t>
      </w:r>
      <w:r w:rsidRPr="00754A77">
        <w:t xml:space="preserve">, sausage, or hot dog, string beans, spreadable vegetables, mac and cheese, and coleslaw not included; (2) Dark yellow &amp; orange veggies includes mixed veggies with carrots; French fries includes hash browns; low fat dairy includes low fat cheese; yogurt includes regular yogurt and flavored yogurt; sweets and desserts includes frozen yogurt; (3) Abbreviations: W: with; WO: without; MW: mixed with; </w:t>
      </w:r>
      <w:proofErr w:type="spellStart"/>
      <w:r w:rsidRPr="00754A77">
        <w:t>Inc</w:t>
      </w:r>
      <w:proofErr w:type="spellEnd"/>
      <w:r w:rsidRPr="00754A77">
        <w:t xml:space="preserve">: include; </w:t>
      </w:r>
      <w:proofErr w:type="spellStart"/>
      <w:r w:rsidRPr="00754A77">
        <w:t>Xtra</w:t>
      </w:r>
      <w:proofErr w:type="spellEnd"/>
      <w:r w:rsidRPr="00754A77">
        <w:t>: extra.</w:t>
      </w:r>
    </w:p>
    <w:p w:rsidR="008D592D" w:rsidRPr="009A2E06" w:rsidRDefault="008D592D" w:rsidP="008D592D">
      <w:pPr>
        <w:pStyle w:val="MDPI41tablecaption"/>
        <w:rPr>
          <w:szCs w:val="18"/>
        </w:rPr>
      </w:pPr>
      <w:r w:rsidRPr="002848FD">
        <w:rPr>
          <w:b/>
          <w:snapToGrid w:val="0"/>
        </w:rPr>
        <w:t>Table S2.</w:t>
      </w:r>
      <w:r w:rsidRPr="009A2E06">
        <w:rPr>
          <w:snapToGrid w:val="0"/>
        </w:rPr>
        <w:t xml:space="preserve"> Mean number of medium servings consumed per day among males and females with scores in the top quartile of the Western Dietary Pattern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967"/>
        <w:gridCol w:w="739"/>
        <w:gridCol w:w="566"/>
        <w:gridCol w:w="739"/>
        <w:gridCol w:w="566"/>
        <w:gridCol w:w="1194"/>
        <w:gridCol w:w="1349"/>
      </w:tblGrid>
      <w:tr w:rsidR="008D592D" w:rsidRPr="00F61220" w:rsidTr="00DC7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F61220">
              <w:rPr>
                <w:rFonts w:ascii="Palatino Linotype" w:hAnsi="Palatino Linotype"/>
                <w:b/>
                <w:sz w:val="20"/>
              </w:rPr>
              <w:t>Males</w:t>
            </w:r>
          </w:p>
        </w:tc>
        <w:tc>
          <w:tcPr>
            <w:tcW w:w="0" w:type="auto"/>
            <w:gridSpan w:val="2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sz w:val="20"/>
              </w:rPr>
            </w:pPr>
            <w:r w:rsidRPr="00F61220">
              <w:rPr>
                <w:rFonts w:ascii="Palatino Linotype" w:hAnsi="Palatino Linotype"/>
                <w:b/>
                <w:sz w:val="20"/>
              </w:rPr>
              <w:t>Females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61220">
              <w:rPr>
                <w:rFonts w:ascii="Palatino Linotype" w:hAnsi="Palatino Linotype"/>
                <w:b/>
                <w:bCs/>
                <w:sz w:val="20"/>
              </w:rPr>
              <w:t>Difference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61220">
              <w:rPr>
                <w:rFonts w:ascii="Palatino Linotype" w:hAnsi="Palatino Linotype"/>
                <w:b/>
                <w:bCs/>
                <w:sz w:val="20"/>
              </w:rPr>
              <w:t>Significance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61220">
              <w:rPr>
                <w:rFonts w:ascii="Palatino Linotype" w:hAnsi="Palatino Linotype"/>
                <w:b/>
                <w:bCs/>
                <w:sz w:val="20"/>
              </w:rPr>
              <w:t>PCA Food Group</w:t>
            </w:r>
          </w:p>
        </w:tc>
        <w:tc>
          <w:tcPr>
            <w:tcW w:w="0" w:type="auto"/>
            <w:noWrap/>
            <w:hideMark/>
          </w:tcPr>
          <w:p w:rsidR="008D592D" w:rsidRPr="00F439C9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439C9">
              <w:rPr>
                <w:rFonts w:ascii="Palatino Linotype" w:hAnsi="Palatino Linotype"/>
                <w:b/>
                <w:bCs/>
                <w:sz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8D592D" w:rsidRPr="00F439C9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439C9">
              <w:rPr>
                <w:rFonts w:ascii="Palatino Linotype" w:hAnsi="Palatino Linotype"/>
                <w:b/>
                <w:bCs/>
                <w:sz w:val="20"/>
              </w:rPr>
              <w:t>SD</w:t>
            </w:r>
          </w:p>
        </w:tc>
        <w:tc>
          <w:tcPr>
            <w:tcW w:w="0" w:type="auto"/>
            <w:noWrap/>
            <w:hideMark/>
          </w:tcPr>
          <w:p w:rsidR="008D592D" w:rsidRPr="00F439C9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439C9">
              <w:rPr>
                <w:rFonts w:ascii="Palatino Linotype" w:hAnsi="Palatino Linotype"/>
                <w:b/>
                <w:bCs/>
                <w:sz w:val="20"/>
              </w:rPr>
              <w:t>Mean</w:t>
            </w:r>
          </w:p>
        </w:tc>
        <w:tc>
          <w:tcPr>
            <w:tcW w:w="0" w:type="auto"/>
            <w:noWrap/>
            <w:hideMark/>
          </w:tcPr>
          <w:p w:rsidR="008D592D" w:rsidRPr="00F439C9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F439C9">
              <w:rPr>
                <w:rFonts w:ascii="Palatino Linotype" w:hAnsi="Palatino Linotype"/>
                <w:b/>
                <w:bCs/>
                <w:sz w:val="20"/>
              </w:rPr>
              <w:t>SD</w:t>
            </w:r>
          </w:p>
        </w:tc>
        <w:tc>
          <w:tcPr>
            <w:tcW w:w="0" w:type="auto"/>
            <w:noWrap/>
          </w:tcPr>
          <w:p w:rsidR="008D592D" w:rsidRPr="00F439C9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</w:p>
        </w:tc>
        <w:tc>
          <w:tcPr>
            <w:tcW w:w="0" w:type="auto"/>
            <w:noWrap/>
          </w:tcPr>
          <w:p w:rsidR="008D592D" w:rsidRPr="00F439C9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 xml:space="preserve">Beer 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 xml:space="preserve">Breakfast cereal 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7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7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Butter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12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Coffee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Cream-based soup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4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Creamy dressing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3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Cruciferous vegetable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Diet dressing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Dark yellow/orange vegetable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Egg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Fish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French fries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‡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9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7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Fruit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2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1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Fruit juice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2.0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6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6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5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Green leafy vegetable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High fat dairy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9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7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t>High energy drinks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9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1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8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EC674E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EC674E">
              <w:rPr>
                <w:rFonts w:ascii="Palatino Linotype" w:hAnsi="Palatino Linotype"/>
                <w:sz w:val="20"/>
              </w:rPr>
              <w:lastRenderedPageBreak/>
              <w:t>Ice cream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EC674E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Legume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Liquor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Low fat dairy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2.0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2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3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5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3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Low energy drink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9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Margarine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Non-creamy soup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Nuts 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Oil-based dressing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13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Organ meat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Other fats and oils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Other vegetable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Pasta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7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Pizza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Potatoes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Poultry 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Processed meats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‡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Red meat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‡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Refined grains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‡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9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1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8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9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Snacks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‡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 xml:space="preserve">Sweets and desserts </w:t>
            </w:r>
            <w:r w:rsidRPr="00FE7B5F">
              <w:rPr>
                <w:rFonts w:ascii="Palatino Linotype" w:hAnsi="Palatino Linotype"/>
                <w:sz w:val="20"/>
                <w:vertAlign w:val="superscript"/>
              </w:rPr>
              <w:t>†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1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8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7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1.5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57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***</w:t>
            </w: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Tea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6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9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Tomatoe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5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Whole grains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52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1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Wine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4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3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01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8D592D" w:rsidRPr="00F61220" w:rsidTr="00DC74AA">
        <w:trPr>
          <w:cantSplit/>
          <w:trHeight w:val="20"/>
        </w:trPr>
        <w:tc>
          <w:tcPr>
            <w:tcW w:w="0" w:type="auto"/>
            <w:hideMark/>
          </w:tcPr>
          <w:p w:rsidR="008D592D" w:rsidRPr="00FE7B5F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E7B5F">
              <w:rPr>
                <w:rFonts w:ascii="Palatino Linotype" w:hAnsi="Palatino Linotype"/>
                <w:sz w:val="20"/>
              </w:rPr>
              <w:t>Yogurt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18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36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27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F61220">
              <w:rPr>
                <w:rFonts w:ascii="Palatino Linotype" w:hAnsi="Palatino Linotype"/>
                <w:sz w:val="20"/>
              </w:rPr>
              <w:t>0.40</w:t>
            </w:r>
          </w:p>
        </w:tc>
        <w:tc>
          <w:tcPr>
            <w:tcW w:w="0" w:type="auto"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F61220">
              <w:rPr>
                <w:rFonts w:ascii="Palatino Linotype" w:hAnsi="Palatino Linotype"/>
                <w:sz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8D592D" w:rsidRPr="00F61220" w:rsidRDefault="008D592D" w:rsidP="00DC74AA">
            <w:pPr>
              <w:spacing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</w:tbl>
    <w:p w:rsidR="008D592D" w:rsidRPr="00D46590" w:rsidRDefault="008D592D" w:rsidP="00ED639E">
      <w:pPr>
        <w:pStyle w:val="MDPI43tablefooter"/>
        <w:spacing w:after="0"/>
        <w:ind w:left="425" w:right="425"/>
        <w:rPr>
          <w:rFonts w:eastAsiaTheme="minorEastAsia"/>
        </w:rPr>
      </w:pPr>
      <w:r w:rsidRPr="00EF702F">
        <w:t>* &lt;0.05; ** &lt;0.01; *** &lt;0.001; *** &lt;0</w:t>
      </w:r>
      <w:r w:rsidRPr="00D46590">
        <w:t>.0001; † indicates food groups with factor loading &gt;0.3; ‡ indicates food groups with factor loadings &gt;0.5.</w:t>
      </w:r>
    </w:p>
    <w:p w:rsidR="008D592D" w:rsidRDefault="008D592D" w:rsidP="00ED639E">
      <w:pPr>
        <w:pStyle w:val="MDPI52figure"/>
        <w:adjustRightInd w:val="0"/>
        <w:snapToGrid w:val="0"/>
        <w:spacing w:before="240"/>
      </w:pPr>
      <w:r w:rsidRPr="009F64D7">
        <w:rPr>
          <w:rFonts w:eastAsiaTheme="minorEastAsia"/>
          <w:noProof/>
          <w:lang w:eastAsia="zh-CN" w:bidi="ar-SA"/>
        </w:rPr>
        <w:drawing>
          <wp:inline distT="0" distB="0" distL="0" distR="0" wp14:anchorId="7C0BE0F5" wp14:editId="6EC222E4">
            <wp:extent cx="5263764" cy="2679065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1" t="16553" r="2399" b="4855"/>
                    <a:stretch/>
                  </pic:blipFill>
                  <pic:spPr bwMode="auto">
                    <a:xfrm>
                      <a:off x="0" y="0"/>
                      <a:ext cx="5266503" cy="268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D592D" w:rsidRDefault="008D592D" w:rsidP="008D592D">
      <w:pPr>
        <w:pStyle w:val="MDPI511onefigurecaption"/>
        <w:rPr>
          <w:rFonts w:eastAsiaTheme="minorEastAsia"/>
          <w:lang w:eastAsia="zh-CN"/>
        </w:rPr>
      </w:pPr>
      <w:r w:rsidRPr="003178E5">
        <w:rPr>
          <w:rFonts w:eastAsiaTheme="minorEastAsia"/>
          <w:b/>
          <w:bCs/>
          <w:lang w:eastAsia="zh-CN"/>
        </w:rPr>
        <w:t xml:space="preserve">Figure S1. </w:t>
      </w:r>
      <w:r w:rsidRPr="003178E5">
        <w:rPr>
          <w:rFonts w:eastAsiaTheme="minorEastAsia"/>
          <w:lang w:eastAsia="zh-CN"/>
        </w:rPr>
        <w:t>Scree plot of eigenvalues resulting from principal component analysis.</w:t>
      </w:r>
      <w:bookmarkStart w:id="0" w:name="_GoBack"/>
      <w:bookmarkEnd w:id="0"/>
    </w:p>
    <w:sectPr w:rsidR="008D592D" w:rsidSect="008F1B92">
      <w:footerReference w:type="default" r:id="rId9"/>
      <w:headerReference w:type="first" r:id="rId10"/>
      <w:footerReference w:type="first" r:id="rId11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5AE" w:rsidRDefault="00F125AE" w:rsidP="00C1340D">
      <w:r>
        <w:separator/>
      </w:r>
    </w:p>
  </w:endnote>
  <w:endnote w:type="continuationSeparator" w:id="0">
    <w:p w:rsidR="00F125AE" w:rsidRDefault="00F125AE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01794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0C37" w:rsidRPr="008F1B92" w:rsidRDefault="00FE55F5" w:rsidP="00FE55F5">
        <w:pPr>
          <w:pStyle w:val="Footer"/>
          <w:adjustRightInd w:val="0"/>
          <w:spacing w:before="120" w:line="160" w:lineRule="exact"/>
          <w:jc w:val="center"/>
        </w:pPr>
        <w:r>
          <w:t>S</w:t>
        </w:r>
        <w:r w:rsidR="008F1B92">
          <w:fldChar w:fldCharType="begin"/>
        </w:r>
        <w:r w:rsidR="008F1B92">
          <w:instrText xml:space="preserve"> PAGE   \* MERGEFORMAT </w:instrText>
        </w:r>
        <w:r w:rsidR="008F1B92">
          <w:fldChar w:fldCharType="separate"/>
        </w:r>
        <w:r w:rsidR="008F450B">
          <w:rPr>
            <w:noProof/>
          </w:rPr>
          <w:t>2</w:t>
        </w:r>
        <w:r w:rsidR="008F1B92"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BA2" w:rsidRPr="00280C37" w:rsidRDefault="00084BA2" w:rsidP="00BC3F27">
    <w:pPr>
      <w:pStyle w:val="Footer"/>
      <w:ind w:firstLine="120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5AE" w:rsidRDefault="00F125AE" w:rsidP="00C1340D">
      <w:r>
        <w:separator/>
      </w:r>
    </w:p>
  </w:footnote>
  <w:footnote w:type="continuationSeparator" w:id="0">
    <w:p w:rsidR="00F125AE" w:rsidRDefault="00F125AE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84BA2" w:rsidRPr="00E85235" w:rsidRDefault="00084BA2" w:rsidP="00A534FD">
    <w:pPr>
      <w:adjustRightInd w:val="0"/>
      <w:snapToGrid w:val="0"/>
      <w:spacing w:line="14" w:lineRule="exact"/>
      <w:rPr>
        <w:rFonts w:ascii="Palatino Linotype" w:hAnsi="Palatino Linotype"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7C6471B"/>
    <w:multiLevelType w:val="hybridMultilevel"/>
    <w:tmpl w:val="1250E0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3B2A38C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25C8E7B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125E172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>
    <w:nsid w:val="74037384"/>
    <w:multiLevelType w:val="hybridMultilevel"/>
    <w:tmpl w:val="9C6EA8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1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12"/>
  </w:num>
  <w:num w:numId="47">
    <w:abstractNumId w:val="13"/>
  </w:num>
  <w:num w:numId="48">
    <w:abstractNumId w:val="9"/>
  </w:num>
  <w:num w:numId="49">
    <w:abstractNumId w:val="14"/>
  </w:num>
  <w:num w:numId="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A05"/>
    <w:rsid w:val="0000050C"/>
    <w:rsid w:val="00000637"/>
    <w:rsid w:val="000006F8"/>
    <w:rsid w:val="000046B6"/>
    <w:rsid w:val="00004BA7"/>
    <w:rsid w:val="00005FC2"/>
    <w:rsid w:val="000076B6"/>
    <w:rsid w:val="0001062B"/>
    <w:rsid w:val="00011BC3"/>
    <w:rsid w:val="00012532"/>
    <w:rsid w:val="00012638"/>
    <w:rsid w:val="0001283B"/>
    <w:rsid w:val="0002090C"/>
    <w:rsid w:val="00020AFA"/>
    <w:rsid w:val="00021ECC"/>
    <w:rsid w:val="00024621"/>
    <w:rsid w:val="0002467B"/>
    <w:rsid w:val="000248D8"/>
    <w:rsid w:val="00025C56"/>
    <w:rsid w:val="000319B8"/>
    <w:rsid w:val="0003351A"/>
    <w:rsid w:val="000340B3"/>
    <w:rsid w:val="00034840"/>
    <w:rsid w:val="00034BF8"/>
    <w:rsid w:val="00035EA3"/>
    <w:rsid w:val="000361F7"/>
    <w:rsid w:val="0003670B"/>
    <w:rsid w:val="00036CCF"/>
    <w:rsid w:val="00037F00"/>
    <w:rsid w:val="00037FBA"/>
    <w:rsid w:val="00041A10"/>
    <w:rsid w:val="0004245C"/>
    <w:rsid w:val="00042C12"/>
    <w:rsid w:val="000439F3"/>
    <w:rsid w:val="00043F91"/>
    <w:rsid w:val="00044417"/>
    <w:rsid w:val="0004473F"/>
    <w:rsid w:val="00045898"/>
    <w:rsid w:val="00046C34"/>
    <w:rsid w:val="00046D71"/>
    <w:rsid w:val="0004743D"/>
    <w:rsid w:val="00050716"/>
    <w:rsid w:val="00050C65"/>
    <w:rsid w:val="000510B3"/>
    <w:rsid w:val="000520E3"/>
    <w:rsid w:val="00052275"/>
    <w:rsid w:val="000551E0"/>
    <w:rsid w:val="000553D2"/>
    <w:rsid w:val="000562B9"/>
    <w:rsid w:val="00056DBB"/>
    <w:rsid w:val="000578BD"/>
    <w:rsid w:val="000579C8"/>
    <w:rsid w:val="000602E4"/>
    <w:rsid w:val="000605CD"/>
    <w:rsid w:val="00060D88"/>
    <w:rsid w:val="00062CFE"/>
    <w:rsid w:val="0006467F"/>
    <w:rsid w:val="000652CC"/>
    <w:rsid w:val="00065574"/>
    <w:rsid w:val="00071C7E"/>
    <w:rsid w:val="00071D03"/>
    <w:rsid w:val="00073B3E"/>
    <w:rsid w:val="00073BD9"/>
    <w:rsid w:val="00075A87"/>
    <w:rsid w:val="00077A9D"/>
    <w:rsid w:val="0008017C"/>
    <w:rsid w:val="00080FC2"/>
    <w:rsid w:val="00082D78"/>
    <w:rsid w:val="000833FA"/>
    <w:rsid w:val="000848F9"/>
    <w:rsid w:val="00084A24"/>
    <w:rsid w:val="00084BA2"/>
    <w:rsid w:val="00087079"/>
    <w:rsid w:val="000879C8"/>
    <w:rsid w:val="0009064F"/>
    <w:rsid w:val="00091859"/>
    <w:rsid w:val="00094176"/>
    <w:rsid w:val="000946A4"/>
    <w:rsid w:val="00094721"/>
    <w:rsid w:val="00094B52"/>
    <w:rsid w:val="000A0E2D"/>
    <w:rsid w:val="000A0E49"/>
    <w:rsid w:val="000A0F29"/>
    <w:rsid w:val="000A152B"/>
    <w:rsid w:val="000A3155"/>
    <w:rsid w:val="000A411D"/>
    <w:rsid w:val="000A45A9"/>
    <w:rsid w:val="000A513C"/>
    <w:rsid w:val="000A5FAE"/>
    <w:rsid w:val="000A7130"/>
    <w:rsid w:val="000A7BFF"/>
    <w:rsid w:val="000B05D0"/>
    <w:rsid w:val="000B38AC"/>
    <w:rsid w:val="000B529D"/>
    <w:rsid w:val="000B5482"/>
    <w:rsid w:val="000B54DC"/>
    <w:rsid w:val="000B72B3"/>
    <w:rsid w:val="000B7B26"/>
    <w:rsid w:val="000B7EF6"/>
    <w:rsid w:val="000C0099"/>
    <w:rsid w:val="000C0196"/>
    <w:rsid w:val="000C1193"/>
    <w:rsid w:val="000C299D"/>
    <w:rsid w:val="000C4553"/>
    <w:rsid w:val="000C4A82"/>
    <w:rsid w:val="000C4B5D"/>
    <w:rsid w:val="000C4FB6"/>
    <w:rsid w:val="000C52C3"/>
    <w:rsid w:val="000C69BC"/>
    <w:rsid w:val="000C725A"/>
    <w:rsid w:val="000D0745"/>
    <w:rsid w:val="000D0874"/>
    <w:rsid w:val="000D093A"/>
    <w:rsid w:val="000D166F"/>
    <w:rsid w:val="000D2842"/>
    <w:rsid w:val="000D2F06"/>
    <w:rsid w:val="000D38D4"/>
    <w:rsid w:val="000D5554"/>
    <w:rsid w:val="000D76D2"/>
    <w:rsid w:val="000E01FA"/>
    <w:rsid w:val="000E08FD"/>
    <w:rsid w:val="000E357F"/>
    <w:rsid w:val="000E35FE"/>
    <w:rsid w:val="000E37D1"/>
    <w:rsid w:val="000E3862"/>
    <w:rsid w:val="000E6254"/>
    <w:rsid w:val="000E7A5D"/>
    <w:rsid w:val="000F0E85"/>
    <w:rsid w:val="000F0F9F"/>
    <w:rsid w:val="000F15AB"/>
    <w:rsid w:val="000F4E0E"/>
    <w:rsid w:val="000F5EAE"/>
    <w:rsid w:val="000F6670"/>
    <w:rsid w:val="000F7DC8"/>
    <w:rsid w:val="00100E42"/>
    <w:rsid w:val="00100FE2"/>
    <w:rsid w:val="00101B46"/>
    <w:rsid w:val="00103634"/>
    <w:rsid w:val="00104AF9"/>
    <w:rsid w:val="001104A4"/>
    <w:rsid w:val="00111FAE"/>
    <w:rsid w:val="00113EE2"/>
    <w:rsid w:val="001170CF"/>
    <w:rsid w:val="001173B3"/>
    <w:rsid w:val="0011779E"/>
    <w:rsid w:val="00117A3A"/>
    <w:rsid w:val="0012125D"/>
    <w:rsid w:val="0012421B"/>
    <w:rsid w:val="00124285"/>
    <w:rsid w:val="0012462F"/>
    <w:rsid w:val="00126290"/>
    <w:rsid w:val="001266EB"/>
    <w:rsid w:val="001268A0"/>
    <w:rsid w:val="00127642"/>
    <w:rsid w:val="00127B58"/>
    <w:rsid w:val="00130F88"/>
    <w:rsid w:val="00131F3D"/>
    <w:rsid w:val="00133ACC"/>
    <w:rsid w:val="001352B6"/>
    <w:rsid w:val="00135C14"/>
    <w:rsid w:val="00140A39"/>
    <w:rsid w:val="00140CDB"/>
    <w:rsid w:val="00141586"/>
    <w:rsid w:val="0014158B"/>
    <w:rsid w:val="00141B47"/>
    <w:rsid w:val="00142841"/>
    <w:rsid w:val="00143181"/>
    <w:rsid w:val="00144660"/>
    <w:rsid w:val="00144B68"/>
    <w:rsid w:val="00144DC5"/>
    <w:rsid w:val="00144E54"/>
    <w:rsid w:val="00145F5A"/>
    <w:rsid w:val="001478EF"/>
    <w:rsid w:val="00150342"/>
    <w:rsid w:val="00150585"/>
    <w:rsid w:val="00151E48"/>
    <w:rsid w:val="00152F85"/>
    <w:rsid w:val="00155401"/>
    <w:rsid w:val="00156006"/>
    <w:rsid w:val="00160C50"/>
    <w:rsid w:val="0016263E"/>
    <w:rsid w:val="001632F9"/>
    <w:rsid w:val="00163372"/>
    <w:rsid w:val="00164A05"/>
    <w:rsid w:val="00165A01"/>
    <w:rsid w:val="001665A2"/>
    <w:rsid w:val="0016702F"/>
    <w:rsid w:val="00167285"/>
    <w:rsid w:val="001702E5"/>
    <w:rsid w:val="0017313F"/>
    <w:rsid w:val="001732EE"/>
    <w:rsid w:val="001739FB"/>
    <w:rsid w:val="00173FC0"/>
    <w:rsid w:val="001763AE"/>
    <w:rsid w:val="00176BBA"/>
    <w:rsid w:val="00176DC5"/>
    <w:rsid w:val="00176E73"/>
    <w:rsid w:val="0017709E"/>
    <w:rsid w:val="001804A1"/>
    <w:rsid w:val="00181243"/>
    <w:rsid w:val="00181283"/>
    <w:rsid w:val="001812DE"/>
    <w:rsid w:val="001814B8"/>
    <w:rsid w:val="00184858"/>
    <w:rsid w:val="00184905"/>
    <w:rsid w:val="00184B65"/>
    <w:rsid w:val="00184ECF"/>
    <w:rsid w:val="001854A7"/>
    <w:rsid w:val="00185C66"/>
    <w:rsid w:val="00191EB1"/>
    <w:rsid w:val="00192141"/>
    <w:rsid w:val="0019263F"/>
    <w:rsid w:val="001929BE"/>
    <w:rsid w:val="00193EBD"/>
    <w:rsid w:val="00194DCB"/>
    <w:rsid w:val="0019715B"/>
    <w:rsid w:val="001A09B7"/>
    <w:rsid w:val="001A0D5B"/>
    <w:rsid w:val="001A103B"/>
    <w:rsid w:val="001A3926"/>
    <w:rsid w:val="001A40D0"/>
    <w:rsid w:val="001A4A0E"/>
    <w:rsid w:val="001A4AC2"/>
    <w:rsid w:val="001A5FA1"/>
    <w:rsid w:val="001A6A5D"/>
    <w:rsid w:val="001A7D08"/>
    <w:rsid w:val="001B09F9"/>
    <w:rsid w:val="001B1029"/>
    <w:rsid w:val="001B1265"/>
    <w:rsid w:val="001B12B4"/>
    <w:rsid w:val="001B13A7"/>
    <w:rsid w:val="001B22D3"/>
    <w:rsid w:val="001B2E32"/>
    <w:rsid w:val="001B396D"/>
    <w:rsid w:val="001B39A6"/>
    <w:rsid w:val="001B3A0F"/>
    <w:rsid w:val="001B446E"/>
    <w:rsid w:val="001B4866"/>
    <w:rsid w:val="001B4AC6"/>
    <w:rsid w:val="001B64F0"/>
    <w:rsid w:val="001C0136"/>
    <w:rsid w:val="001C2896"/>
    <w:rsid w:val="001C2A2E"/>
    <w:rsid w:val="001C3B86"/>
    <w:rsid w:val="001C4193"/>
    <w:rsid w:val="001C41B6"/>
    <w:rsid w:val="001C4473"/>
    <w:rsid w:val="001C6374"/>
    <w:rsid w:val="001D0A2E"/>
    <w:rsid w:val="001D0A8A"/>
    <w:rsid w:val="001D0BD8"/>
    <w:rsid w:val="001D1D08"/>
    <w:rsid w:val="001D1FBF"/>
    <w:rsid w:val="001D3197"/>
    <w:rsid w:val="001D4C88"/>
    <w:rsid w:val="001D4CBF"/>
    <w:rsid w:val="001D5342"/>
    <w:rsid w:val="001D58B6"/>
    <w:rsid w:val="001D5C83"/>
    <w:rsid w:val="001D5CB0"/>
    <w:rsid w:val="001D7118"/>
    <w:rsid w:val="001D7351"/>
    <w:rsid w:val="001D74C3"/>
    <w:rsid w:val="001E0BFA"/>
    <w:rsid w:val="001E2348"/>
    <w:rsid w:val="001E26BA"/>
    <w:rsid w:val="001E3DBC"/>
    <w:rsid w:val="001E75A6"/>
    <w:rsid w:val="001F0D1A"/>
    <w:rsid w:val="001F157B"/>
    <w:rsid w:val="001F2913"/>
    <w:rsid w:val="001F45A9"/>
    <w:rsid w:val="001F55DC"/>
    <w:rsid w:val="001F5A4A"/>
    <w:rsid w:val="001F5E6A"/>
    <w:rsid w:val="001F72DF"/>
    <w:rsid w:val="0020147D"/>
    <w:rsid w:val="002021CF"/>
    <w:rsid w:val="002026F5"/>
    <w:rsid w:val="00202A93"/>
    <w:rsid w:val="00206B4D"/>
    <w:rsid w:val="00211004"/>
    <w:rsid w:val="0021202D"/>
    <w:rsid w:val="00214190"/>
    <w:rsid w:val="00216FA9"/>
    <w:rsid w:val="00220209"/>
    <w:rsid w:val="00220702"/>
    <w:rsid w:val="002220D5"/>
    <w:rsid w:val="00223A64"/>
    <w:rsid w:val="002243C8"/>
    <w:rsid w:val="00224563"/>
    <w:rsid w:val="00225217"/>
    <w:rsid w:val="00225F3F"/>
    <w:rsid w:val="00226AB1"/>
    <w:rsid w:val="00230EB7"/>
    <w:rsid w:val="00232E6E"/>
    <w:rsid w:val="002337E6"/>
    <w:rsid w:val="00234505"/>
    <w:rsid w:val="00235077"/>
    <w:rsid w:val="00235973"/>
    <w:rsid w:val="00236969"/>
    <w:rsid w:val="00236C0D"/>
    <w:rsid w:val="00236D35"/>
    <w:rsid w:val="00236F94"/>
    <w:rsid w:val="0023700B"/>
    <w:rsid w:val="00237802"/>
    <w:rsid w:val="00237EDD"/>
    <w:rsid w:val="0024015A"/>
    <w:rsid w:val="0024084D"/>
    <w:rsid w:val="00240C8C"/>
    <w:rsid w:val="00241C14"/>
    <w:rsid w:val="0024276E"/>
    <w:rsid w:val="002434C9"/>
    <w:rsid w:val="00245F86"/>
    <w:rsid w:val="00246CE0"/>
    <w:rsid w:val="0025127B"/>
    <w:rsid w:val="00251811"/>
    <w:rsid w:val="0025232D"/>
    <w:rsid w:val="00252515"/>
    <w:rsid w:val="0025259B"/>
    <w:rsid w:val="00252BD9"/>
    <w:rsid w:val="00253193"/>
    <w:rsid w:val="0025376F"/>
    <w:rsid w:val="00254A7D"/>
    <w:rsid w:val="00255B5C"/>
    <w:rsid w:val="00257403"/>
    <w:rsid w:val="0025777F"/>
    <w:rsid w:val="00257F88"/>
    <w:rsid w:val="002602C9"/>
    <w:rsid w:val="00261B77"/>
    <w:rsid w:val="00262433"/>
    <w:rsid w:val="0026350E"/>
    <w:rsid w:val="00263890"/>
    <w:rsid w:val="00264672"/>
    <w:rsid w:val="0026479E"/>
    <w:rsid w:val="002665A2"/>
    <w:rsid w:val="00266CE7"/>
    <w:rsid w:val="002672A6"/>
    <w:rsid w:val="00271978"/>
    <w:rsid w:val="00272574"/>
    <w:rsid w:val="00273440"/>
    <w:rsid w:val="0027513B"/>
    <w:rsid w:val="0027593D"/>
    <w:rsid w:val="00275F7E"/>
    <w:rsid w:val="00276B71"/>
    <w:rsid w:val="00276DE3"/>
    <w:rsid w:val="0027713B"/>
    <w:rsid w:val="00280C37"/>
    <w:rsid w:val="002813F6"/>
    <w:rsid w:val="0028151E"/>
    <w:rsid w:val="00282239"/>
    <w:rsid w:val="00283A71"/>
    <w:rsid w:val="002848FD"/>
    <w:rsid w:val="00285954"/>
    <w:rsid w:val="0028727D"/>
    <w:rsid w:val="002915B6"/>
    <w:rsid w:val="0029287A"/>
    <w:rsid w:val="00294360"/>
    <w:rsid w:val="00294C2F"/>
    <w:rsid w:val="00294FF4"/>
    <w:rsid w:val="0029628E"/>
    <w:rsid w:val="00296EB7"/>
    <w:rsid w:val="002A31E4"/>
    <w:rsid w:val="002A66E9"/>
    <w:rsid w:val="002B0BCA"/>
    <w:rsid w:val="002B18A2"/>
    <w:rsid w:val="002B303D"/>
    <w:rsid w:val="002B37F5"/>
    <w:rsid w:val="002B4981"/>
    <w:rsid w:val="002B75A2"/>
    <w:rsid w:val="002B7893"/>
    <w:rsid w:val="002C0E6A"/>
    <w:rsid w:val="002C28DD"/>
    <w:rsid w:val="002C2C69"/>
    <w:rsid w:val="002C300A"/>
    <w:rsid w:val="002C39FA"/>
    <w:rsid w:val="002C5045"/>
    <w:rsid w:val="002C6C5F"/>
    <w:rsid w:val="002C7423"/>
    <w:rsid w:val="002C7CEB"/>
    <w:rsid w:val="002C7FC5"/>
    <w:rsid w:val="002D0834"/>
    <w:rsid w:val="002D2055"/>
    <w:rsid w:val="002D2B98"/>
    <w:rsid w:val="002D476D"/>
    <w:rsid w:val="002D4F9D"/>
    <w:rsid w:val="002D7EB2"/>
    <w:rsid w:val="002E0B8D"/>
    <w:rsid w:val="002E11AF"/>
    <w:rsid w:val="002E1311"/>
    <w:rsid w:val="002E1696"/>
    <w:rsid w:val="002E1F9C"/>
    <w:rsid w:val="002E2696"/>
    <w:rsid w:val="002E45FF"/>
    <w:rsid w:val="002E4AE9"/>
    <w:rsid w:val="002E59FA"/>
    <w:rsid w:val="002E699F"/>
    <w:rsid w:val="002F0022"/>
    <w:rsid w:val="002F1B9B"/>
    <w:rsid w:val="002F1F90"/>
    <w:rsid w:val="002F30E0"/>
    <w:rsid w:val="002F3A40"/>
    <w:rsid w:val="002F5F96"/>
    <w:rsid w:val="002F6006"/>
    <w:rsid w:val="002F667B"/>
    <w:rsid w:val="002F6728"/>
    <w:rsid w:val="002F6FC8"/>
    <w:rsid w:val="003001B6"/>
    <w:rsid w:val="00300F39"/>
    <w:rsid w:val="003027CD"/>
    <w:rsid w:val="0030282D"/>
    <w:rsid w:val="0030286C"/>
    <w:rsid w:val="0030379B"/>
    <w:rsid w:val="003045B1"/>
    <w:rsid w:val="003053D7"/>
    <w:rsid w:val="00305668"/>
    <w:rsid w:val="00305E85"/>
    <w:rsid w:val="003066AC"/>
    <w:rsid w:val="00306771"/>
    <w:rsid w:val="0030792C"/>
    <w:rsid w:val="00307DAD"/>
    <w:rsid w:val="00310443"/>
    <w:rsid w:val="00311589"/>
    <w:rsid w:val="00312F5B"/>
    <w:rsid w:val="0031308C"/>
    <w:rsid w:val="0031340B"/>
    <w:rsid w:val="0031392A"/>
    <w:rsid w:val="003167AC"/>
    <w:rsid w:val="00317227"/>
    <w:rsid w:val="003178E5"/>
    <w:rsid w:val="0032071D"/>
    <w:rsid w:val="0032250E"/>
    <w:rsid w:val="00322580"/>
    <w:rsid w:val="003229FD"/>
    <w:rsid w:val="003230D5"/>
    <w:rsid w:val="0032319E"/>
    <w:rsid w:val="003234AB"/>
    <w:rsid w:val="003246E2"/>
    <w:rsid w:val="0032589B"/>
    <w:rsid w:val="003260DD"/>
    <w:rsid w:val="0033124F"/>
    <w:rsid w:val="0033164F"/>
    <w:rsid w:val="003328FC"/>
    <w:rsid w:val="00333C2D"/>
    <w:rsid w:val="003352F1"/>
    <w:rsid w:val="00336080"/>
    <w:rsid w:val="00336BEA"/>
    <w:rsid w:val="003379F5"/>
    <w:rsid w:val="00340477"/>
    <w:rsid w:val="00341638"/>
    <w:rsid w:val="00341815"/>
    <w:rsid w:val="003420A4"/>
    <w:rsid w:val="00344684"/>
    <w:rsid w:val="00344DFE"/>
    <w:rsid w:val="00345E40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0383"/>
    <w:rsid w:val="003607E2"/>
    <w:rsid w:val="00362859"/>
    <w:rsid w:val="003633EB"/>
    <w:rsid w:val="00363D81"/>
    <w:rsid w:val="00366471"/>
    <w:rsid w:val="00367166"/>
    <w:rsid w:val="00367343"/>
    <w:rsid w:val="003675B2"/>
    <w:rsid w:val="00367C05"/>
    <w:rsid w:val="00370569"/>
    <w:rsid w:val="003709EC"/>
    <w:rsid w:val="00371882"/>
    <w:rsid w:val="00373D16"/>
    <w:rsid w:val="00373F32"/>
    <w:rsid w:val="00374898"/>
    <w:rsid w:val="00376FA1"/>
    <w:rsid w:val="00381C2D"/>
    <w:rsid w:val="00381D89"/>
    <w:rsid w:val="00381FC4"/>
    <w:rsid w:val="003829BE"/>
    <w:rsid w:val="003835CE"/>
    <w:rsid w:val="00384892"/>
    <w:rsid w:val="003855CF"/>
    <w:rsid w:val="003902E6"/>
    <w:rsid w:val="00391035"/>
    <w:rsid w:val="003911F6"/>
    <w:rsid w:val="00391F71"/>
    <w:rsid w:val="003920A8"/>
    <w:rsid w:val="003938E0"/>
    <w:rsid w:val="00394742"/>
    <w:rsid w:val="00395370"/>
    <w:rsid w:val="00395C41"/>
    <w:rsid w:val="00396601"/>
    <w:rsid w:val="00396E8E"/>
    <w:rsid w:val="003A0FDD"/>
    <w:rsid w:val="003A116E"/>
    <w:rsid w:val="003A1D45"/>
    <w:rsid w:val="003A1FCC"/>
    <w:rsid w:val="003A2168"/>
    <w:rsid w:val="003A3F7E"/>
    <w:rsid w:val="003A445F"/>
    <w:rsid w:val="003A4FD3"/>
    <w:rsid w:val="003B0D2E"/>
    <w:rsid w:val="003B2A22"/>
    <w:rsid w:val="003B2EC7"/>
    <w:rsid w:val="003B2F8C"/>
    <w:rsid w:val="003B3A7C"/>
    <w:rsid w:val="003B4E63"/>
    <w:rsid w:val="003B559A"/>
    <w:rsid w:val="003B65E3"/>
    <w:rsid w:val="003B786A"/>
    <w:rsid w:val="003C014C"/>
    <w:rsid w:val="003C245C"/>
    <w:rsid w:val="003C2C26"/>
    <w:rsid w:val="003C3AEC"/>
    <w:rsid w:val="003C4A20"/>
    <w:rsid w:val="003C4AAF"/>
    <w:rsid w:val="003C65AB"/>
    <w:rsid w:val="003C6918"/>
    <w:rsid w:val="003C69B9"/>
    <w:rsid w:val="003C7C01"/>
    <w:rsid w:val="003D17ED"/>
    <w:rsid w:val="003D1BCF"/>
    <w:rsid w:val="003D2888"/>
    <w:rsid w:val="003D2BC8"/>
    <w:rsid w:val="003D2EDF"/>
    <w:rsid w:val="003D417B"/>
    <w:rsid w:val="003D4210"/>
    <w:rsid w:val="003D6836"/>
    <w:rsid w:val="003D6DF8"/>
    <w:rsid w:val="003D740F"/>
    <w:rsid w:val="003D7A13"/>
    <w:rsid w:val="003E03A1"/>
    <w:rsid w:val="003E08EB"/>
    <w:rsid w:val="003E0B15"/>
    <w:rsid w:val="003E0C56"/>
    <w:rsid w:val="003E14E1"/>
    <w:rsid w:val="003E25EF"/>
    <w:rsid w:val="003E2B81"/>
    <w:rsid w:val="003E5F91"/>
    <w:rsid w:val="003E6658"/>
    <w:rsid w:val="003E68A1"/>
    <w:rsid w:val="003F0471"/>
    <w:rsid w:val="003F21C8"/>
    <w:rsid w:val="003F2876"/>
    <w:rsid w:val="003F35A6"/>
    <w:rsid w:val="003F368E"/>
    <w:rsid w:val="003F4AE6"/>
    <w:rsid w:val="003F6004"/>
    <w:rsid w:val="003F64D4"/>
    <w:rsid w:val="003F6831"/>
    <w:rsid w:val="003F693E"/>
    <w:rsid w:val="003F725B"/>
    <w:rsid w:val="003F72B9"/>
    <w:rsid w:val="004014C6"/>
    <w:rsid w:val="00401B81"/>
    <w:rsid w:val="00401EA0"/>
    <w:rsid w:val="00402CC8"/>
    <w:rsid w:val="004046B1"/>
    <w:rsid w:val="00405E0C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17E70"/>
    <w:rsid w:val="004204C5"/>
    <w:rsid w:val="00423429"/>
    <w:rsid w:val="00424882"/>
    <w:rsid w:val="00424992"/>
    <w:rsid w:val="00425AEA"/>
    <w:rsid w:val="0042627E"/>
    <w:rsid w:val="004262FE"/>
    <w:rsid w:val="00426E4A"/>
    <w:rsid w:val="00427568"/>
    <w:rsid w:val="00427902"/>
    <w:rsid w:val="00427C8A"/>
    <w:rsid w:val="004305AC"/>
    <w:rsid w:val="0043115A"/>
    <w:rsid w:val="00432800"/>
    <w:rsid w:val="00433837"/>
    <w:rsid w:val="00434423"/>
    <w:rsid w:val="00436BA8"/>
    <w:rsid w:val="0043748F"/>
    <w:rsid w:val="004378B1"/>
    <w:rsid w:val="00437F85"/>
    <w:rsid w:val="0044006E"/>
    <w:rsid w:val="00441209"/>
    <w:rsid w:val="00441AF9"/>
    <w:rsid w:val="00441FA3"/>
    <w:rsid w:val="0044324E"/>
    <w:rsid w:val="004466AA"/>
    <w:rsid w:val="00446CA3"/>
    <w:rsid w:val="0045011E"/>
    <w:rsid w:val="0045101B"/>
    <w:rsid w:val="004524CA"/>
    <w:rsid w:val="00453444"/>
    <w:rsid w:val="004539D4"/>
    <w:rsid w:val="00453CFB"/>
    <w:rsid w:val="0045405C"/>
    <w:rsid w:val="00455021"/>
    <w:rsid w:val="00456BA6"/>
    <w:rsid w:val="00457F1B"/>
    <w:rsid w:val="00461413"/>
    <w:rsid w:val="004614D9"/>
    <w:rsid w:val="00461DA2"/>
    <w:rsid w:val="00462789"/>
    <w:rsid w:val="00462F89"/>
    <w:rsid w:val="004651A2"/>
    <w:rsid w:val="00466C60"/>
    <w:rsid w:val="00467F33"/>
    <w:rsid w:val="00471859"/>
    <w:rsid w:val="00475F95"/>
    <w:rsid w:val="00476172"/>
    <w:rsid w:val="00476CB9"/>
    <w:rsid w:val="00477487"/>
    <w:rsid w:val="0048098C"/>
    <w:rsid w:val="00480BAE"/>
    <w:rsid w:val="00480D74"/>
    <w:rsid w:val="00481ADA"/>
    <w:rsid w:val="00483436"/>
    <w:rsid w:val="00484615"/>
    <w:rsid w:val="004857C7"/>
    <w:rsid w:val="004869B2"/>
    <w:rsid w:val="00486F32"/>
    <w:rsid w:val="004872F5"/>
    <w:rsid w:val="004872F7"/>
    <w:rsid w:val="0048736C"/>
    <w:rsid w:val="00487D1A"/>
    <w:rsid w:val="004901AC"/>
    <w:rsid w:val="00491E62"/>
    <w:rsid w:val="00492418"/>
    <w:rsid w:val="00492DD6"/>
    <w:rsid w:val="004938FB"/>
    <w:rsid w:val="004967E8"/>
    <w:rsid w:val="0049715D"/>
    <w:rsid w:val="004971EB"/>
    <w:rsid w:val="004975CF"/>
    <w:rsid w:val="004A070F"/>
    <w:rsid w:val="004A3D67"/>
    <w:rsid w:val="004A3EEB"/>
    <w:rsid w:val="004A44AE"/>
    <w:rsid w:val="004A485C"/>
    <w:rsid w:val="004A519A"/>
    <w:rsid w:val="004A6E3D"/>
    <w:rsid w:val="004A7C02"/>
    <w:rsid w:val="004B08DA"/>
    <w:rsid w:val="004B1516"/>
    <w:rsid w:val="004B49AD"/>
    <w:rsid w:val="004B4A2B"/>
    <w:rsid w:val="004B4D99"/>
    <w:rsid w:val="004B52E3"/>
    <w:rsid w:val="004B5EC0"/>
    <w:rsid w:val="004B637A"/>
    <w:rsid w:val="004B664F"/>
    <w:rsid w:val="004C16C9"/>
    <w:rsid w:val="004C1808"/>
    <w:rsid w:val="004C1961"/>
    <w:rsid w:val="004C1A82"/>
    <w:rsid w:val="004C1AB7"/>
    <w:rsid w:val="004C1B70"/>
    <w:rsid w:val="004C3D4B"/>
    <w:rsid w:val="004C6EE2"/>
    <w:rsid w:val="004C71C5"/>
    <w:rsid w:val="004C7866"/>
    <w:rsid w:val="004D0408"/>
    <w:rsid w:val="004D04EA"/>
    <w:rsid w:val="004D1A92"/>
    <w:rsid w:val="004D3D30"/>
    <w:rsid w:val="004D464D"/>
    <w:rsid w:val="004D50E0"/>
    <w:rsid w:val="004D6828"/>
    <w:rsid w:val="004E10E0"/>
    <w:rsid w:val="004E16F5"/>
    <w:rsid w:val="004E25D0"/>
    <w:rsid w:val="004E70CE"/>
    <w:rsid w:val="004E73EF"/>
    <w:rsid w:val="004F0C4A"/>
    <w:rsid w:val="004F11F1"/>
    <w:rsid w:val="004F1511"/>
    <w:rsid w:val="004F41A3"/>
    <w:rsid w:val="004F5B79"/>
    <w:rsid w:val="004F7B5B"/>
    <w:rsid w:val="00503BA9"/>
    <w:rsid w:val="00505235"/>
    <w:rsid w:val="005052F4"/>
    <w:rsid w:val="005055B1"/>
    <w:rsid w:val="0050609E"/>
    <w:rsid w:val="00506332"/>
    <w:rsid w:val="00506E47"/>
    <w:rsid w:val="00514D19"/>
    <w:rsid w:val="00516FD5"/>
    <w:rsid w:val="005173DA"/>
    <w:rsid w:val="00517527"/>
    <w:rsid w:val="00520C33"/>
    <w:rsid w:val="00521081"/>
    <w:rsid w:val="00523C06"/>
    <w:rsid w:val="00524B0E"/>
    <w:rsid w:val="00525264"/>
    <w:rsid w:val="00525CC6"/>
    <w:rsid w:val="00527BF5"/>
    <w:rsid w:val="00530F7B"/>
    <w:rsid w:val="00532B9C"/>
    <w:rsid w:val="005332DD"/>
    <w:rsid w:val="00533883"/>
    <w:rsid w:val="00534135"/>
    <w:rsid w:val="0053795E"/>
    <w:rsid w:val="005400CD"/>
    <w:rsid w:val="00540D91"/>
    <w:rsid w:val="00541C82"/>
    <w:rsid w:val="00541DC6"/>
    <w:rsid w:val="005457D5"/>
    <w:rsid w:val="00545928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507"/>
    <w:rsid w:val="005569C6"/>
    <w:rsid w:val="00556FA7"/>
    <w:rsid w:val="005574FA"/>
    <w:rsid w:val="005579F5"/>
    <w:rsid w:val="00561BA0"/>
    <w:rsid w:val="0056451B"/>
    <w:rsid w:val="005652A6"/>
    <w:rsid w:val="00565398"/>
    <w:rsid w:val="005665B7"/>
    <w:rsid w:val="0056676E"/>
    <w:rsid w:val="00566825"/>
    <w:rsid w:val="00566C4A"/>
    <w:rsid w:val="0056718A"/>
    <w:rsid w:val="00567455"/>
    <w:rsid w:val="00570518"/>
    <w:rsid w:val="00571097"/>
    <w:rsid w:val="00571422"/>
    <w:rsid w:val="005730B1"/>
    <w:rsid w:val="00576135"/>
    <w:rsid w:val="00576D60"/>
    <w:rsid w:val="00580739"/>
    <w:rsid w:val="00581F19"/>
    <w:rsid w:val="0058246F"/>
    <w:rsid w:val="005856AA"/>
    <w:rsid w:val="00587918"/>
    <w:rsid w:val="005879FB"/>
    <w:rsid w:val="00587ECD"/>
    <w:rsid w:val="00591118"/>
    <w:rsid w:val="00592174"/>
    <w:rsid w:val="00593B0F"/>
    <w:rsid w:val="0059413D"/>
    <w:rsid w:val="00595C15"/>
    <w:rsid w:val="00596722"/>
    <w:rsid w:val="005967E7"/>
    <w:rsid w:val="0059706B"/>
    <w:rsid w:val="0059738E"/>
    <w:rsid w:val="00597A45"/>
    <w:rsid w:val="005A1A79"/>
    <w:rsid w:val="005A3EEA"/>
    <w:rsid w:val="005A42BD"/>
    <w:rsid w:val="005A49F6"/>
    <w:rsid w:val="005A53F2"/>
    <w:rsid w:val="005A5541"/>
    <w:rsid w:val="005A6233"/>
    <w:rsid w:val="005A6846"/>
    <w:rsid w:val="005A78DE"/>
    <w:rsid w:val="005A791C"/>
    <w:rsid w:val="005B1BDA"/>
    <w:rsid w:val="005B33B0"/>
    <w:rsid w:val="005B372B"/>
    <w:rsid w:val="005B62B8"/>
    <w:rsid w:val="005C001C"/>
    <w:rsid w:val="005C1C6F"/>
    <w:rsid w:val="005C1FB0"/>
    <w:rsid w:val="005C2351"/>
    <w:rsid w:val="005C2A6C"/>
    <w:rsid w:val="005C5499"/>
    <w:rsid w:val="005C5730"/>
    <w:rsid w:val="005D028F"/>
    <w:rsid w:val="005D0E23"/>
    <w:rsid w:val="005D196D"/>
    <w:rsid w:val="005D19D4"/>
    <w:rsid w:val="005D2650"/>
    <w:rsid w:val="005D35BB"/>
    <w:rsid w:val="005D584E"/>
    <w:rsid w:val="005D60C7"/>
    <w:rsid w:val="005E0596"/>
    <w:rsid w:val="005E1274"/>
    <w:rsid w:val="005E13E0"/>
    <w:rsid w:val="005E2711"/>
    <w:rsid w:val="005E36A0"/>
    <w:rsid w:val="005E4EC3"/>
    <w:rsid w:val="005E64B5"/>
    <w:rsid w:val="005E7457"/>
    <w:rsid w:val="005E74D7"/>
    <w:rsid w:val="005E790B"/>
    <w:rsid w:val="005F092A"/>
    <w:rsid w:val="005F1258"/>
    <w:rsid w:val="005F26E9"/>
    <w:rsid w:val="005F3117"/>
    <w:rsid w:val="005F3287"/>
    <w:rsid w:val="005F3B06"/>
    <w:rsid w:val="005F4D6C"/>
    <w:rsid w:val="005F69DB"/>
    <w:rsid w:val="0060191C"/>
    <w:rsid w:val="006023AA"/>
    <w:rsid w:val="00602ACD"/>
    <w:rsid w:val="00603D46"/>
    <w:rsid w:val="0060502A"/>
    <w:rsid w:val="006054D8"/>
    <w:rsid w:val="00606E0C"/>
    <w:rsid w:val="00607C65"/>
    <w:rsid w:val="00610143"/>
    <w:rsid w:val="006101B1"/>
    <w:rsid w:val="00610C2F"/>
    <w:rsid w:val="00611745"/>
    <w:rsid w:val="006118C4"/>
    <w:rsid w:val="00612526"/>
    <w:rsid w:val="00612FD7"/>
    <w:rsid w:val="00614AE8"/>
    <w:rsid w:val="0061539D"/>
    <w:rsid w:val="00615657"/>
    <w:rsid w:val="0061583B"/>
    <w:rsid w:val="00615B18"/>
    <w:rsid w:val="00621703"/>
    <w:rsid w:val="00621836"/>
    <w:rsid w:val="00621F58"/>
    <w:rsid w:val="00622325"/>
    <w:rsid w:val="00622348"/>
    <w:rsid w:val="00623DE3"/>
    <w:rsid w:val="00625771"/>
    <w:rsid w:val="00625F2E"/>
    <w:rsid w:val="00626100"/>
    <w:rsid w:val="00626476"/>
    <w:rsid w:val="00627115"/>
    <w:rsid w:val="00627E1F"/>
    <w:rsid w:val="006310D8"/>
    <w:rsid w:val="006314D9"/>
    <w:rsid w:val="00631EFF"/>
    <w:rsid w:val="00632FFF"/>
    <w:rsid w:val="0063489F"/>
    <w:rsid w:val="006349FA"/>
    <w:rsid w:val="00636CB9"/>
    <w:rsid w:val="006371C4"/>
    <w:rsid w:val="0063722D"/>
    <w:rsid w:val="006373B2"/>
    <w:rsid w:val="006378A2"/>
    <w:rsid w:val="00637E6E"/>
    <w:rsid w:val="00640203"/>
    <w:rsid w:val="006402BD"/>
    <w:rsid w:val="006408F0"/>
    <w:rsid w:val="006410D6"/>
    <w:rsid w:val="006411A5"/>
    <w:rsid w:val="00641221"/>
    <w:rsid w:val="00641EB7"/>
    <w:rsid w:val="00642B45"/>
    <w:rsid w:val="0064371D"/>
    <w:rsid w:val="00645862"/>
    <w:rsid w:val="006458D8"/>
    <w:rsid w:val="006500D2"/>
    <w:rsid w:val="006513A3"/>
    <w:rsid w:val="0065221D"/>
    <w:rsid w:val="006524C2"/>
    <w:rsid w:val="00652887"/>
    <w:rsid w:val="00652A92"/>
    <w:rsid w:val="00653B88"/>
    <w:rsid w:val="00654659"/>
    <w:rsid w:val="00655087"/>
    <w:rsid w:val="00655F4C"/>
    <w:rsid w:val="0065777B"/>
    <w:rsid w:val="0066044E"/>
    <w:rsid w:val="00661780"/>
    <w:rsid w:val="0066266E"/>
    <w:rsid w:val="00663D7F"/>
    <w:rsid w:val="00663FED"/>
    <w:rsid w:val="00667F99"/>
    <w:rsid w:val="00671919"/>
    <w:rsid w:val="006719DE"/>
    <w:rsid w:val="00671F41"/>
    <w:rsid w:val="00673C97"/>
    <w:rsid w:val="00674566"/>
    <w:rsid w:val="006746B1"/>
    <w:rsid w:val="0067524A"/>
    <w:rsid w:val="006802A1"/>
    <w:rsid w:val="00680597"/>
    <w:rsid w:val="006806BF"/>
    <w:rsid w:val="006808E8"/>
    <w:rsid w:val="00680AEB"/>
    <w:rsid w:val="0068209F"/>
    <w:rsid w:val="0068268A"/>
    <w:rsid w:val="00682FE2"/>
    <w:rsid w:val="00684284"/>
    <w:rsid w:val="00684579"/>
    <w:rsid w:val="006847A6"/>
    <w:rsid w:val="00686745"/>
    <w:rsid w:val="00686750"/>
    <w:rsid w:val="00686CBD"/>
    <w:rsid w:val="00686CC5"/>
    <w:rsid w:val="0068700B"/>
    <w:rsid w:val="006915DC"/>
    <w:rsid w:val="006921FF"/>
    <w:rsid w:val="00694E90"/>
    <w:rsid w:val="0069559D"/>
    <w:rsid w:val="00695D67"/>
    <w:rsid w:val="00696C0C"/>
    <w:rsid w:val="00696F8C"/>
    <w:rsid w:val="0069700C"/>
    <w:rsid w:val="00697037"/>
    <w:rsid w:val="00697801"/>
    <w:rsid w:val="006A074F"/>
    <w:rsid w:val="006A246F"/>
    <w:rsid w:val="006A3E5D"/>
    <w:rsid w:val="006A54E3"/>
    <w:rsid w:val="006A55D7"/>
    <w:rsid w:val="006A7AD1"/>
    <w:rsid w:val="006B0CC2"/>
    <w:rsid w:val="006B20CA"/>
    <w:rsid w:val="006B4165"/>
    <w:rsid w:val="006B440B"/>
    <w:rsid w:val="006B5189"/>
    <w:rsid w:val="006C09DE"/>
    <w:rsid w:val="006C0C53"/>
    <w:rsid w:val="006C1055"/>
    <w:rsid w:val="006C20A7"/>
    <w:rsid w:val="006C281C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3CCC"/>
    <w:rsid w:val="006D4052"/>
    <w:rsid w:val="006D425B"/>
    <w:rsid w:val="006D5DB3"/>
    <w:rsid w:val="006D63A6"/>
    <w:rsid w:val="006D6F56"/>
    <w:rsid w:val="006D729A"/>
    <w:rsid w:val="006D7D80"/>
    <w:rsid w:val="006E17AC"/>
    <w:rsid w:val="006E24C6"/>
    <w:rsid w:val="006E32F6"/>
    <w:rsid w:val="006E4AFB"/>
    <w:rsid w:val="006E60D8"/>
    <w:rsid w:val="006E60E5"/>
    <w:rsid w:val="006E62CA"/>
    <w:rsid w:val="006F0B83"/>
    <w:rsid w:val="006F3366"/>
    <w:rsid w:val="006F3D86"/>
    <w:rsid w:val="006F4567"/>
    <w:rsid w:val="006F552D"/>
    <w:rsid w:val="00701836"/>
    <w:rsid w:val="00701F70"/>
    <w:rsid w:val="007022FB"/>
    <w:rsid w:val="00702650"/>
    <w:rsid w:val="00703441"/>
    <w:rsid w:val="00705367"/>
    <w:rsid w:val="00705973"/>
    <w:rsid w:val="007062E3"/>
    <w:rsid w:val="00706936"/>
    <w:rsid w:val="00706F98"/>
    <w:rsid w:val="0070769C"/>
    <w:rsid w:val="0071244B"/>
    <w:rsid w:val="007157E0"/>
    <w:rsid w:val="00715914"/>
    <w:rsid w:val="00716CC2"/>
    <w:rsid w:val="0071759D"/>
    <w:rsid w:val="007179F1"/>
    <w:rsid w:val="00717DD2"/>
    <w:rsid w:val="0072079B"/>
    <w:rsid w:val="00720905"/>
    <w:rsid w:val="00722184"/>
    <w:rsid w:val="007229D7"/>
    <w:rsid w:val="0072401B"/>
    <w:rsid w:val="00724474"/>
    <w:rsid w:val="00725EBE"/>
    <w:rsid w:val="007269A0"/>
    <w:rsid w:val="00727787"/>
    <w:rsid w:val="00730EDD"/>
    <w:rsid w:val="00734C7C"/>
    <w:rsid w:val="00736FD6"/>
    <w:rsid w:val="0073714D"/>
    <w:rsid w:val="00737F17"/>
    <w:rsid w:val="007412A2"/>
    <w:rsid w:val="007423CE"/>
    <w:rsid w:val="0074264B"/>
    <w:rsid w:val="0074415C"/>
    <w:rsid w:val="007443C7"/>
    <w:rsid w:val="00745BE3"/>
    <w:rsid w:val="00746543"/>
    <w:rsid w:val="00746790"/>
    <w:rsid w:val="0074696F"/>
    <w:rsid w:val="00746DFC"/>
    <w:rsid w:val="00747BD5"/>
    <w:rsid w:val="007512D0"/>
    <w:rsid w:val="007515E9"/>
    <w:rsid w:val="007519E7"/>
    <w:rsid w:val="0075223F"/>
    <w:rsid w:val="00752DCE"/>
    <w:rsid w:val="00753727"/>
    <w:rsid w:val="00754759"/>
    <w:rsid w:val="00754879"/>
    <w:rsid w:val="00754A77"/>
    <w:rsid w:val="00755404"/>
    <w:rsid w:val="00755676"/>
    <w:rsid w:val="00756454"/>
    <w:rsid w:val="007565D1"/>
    <w:rsid w:val="0075660C"/>
    <w:rsid w:val="00760C67"/>
    <w:rsid w:val="00760E65"/>
    <w:rsid w:val="00761410"/>
    <w:rsid w:val="00763B07"/>
    <w:rsid w:val="00763D41"/>
    <w:rsid w:val="00764F8C"/>
    <w:rsid w:val="00765B83"/>
    <w:rsid w:val="00766CD4"/>
    <w:rsid w:val="0077147D"/>
    <w:rsid w:val="0078071A"/>
    <w:rsid w:val="007814A1"/>
    <w:rsid w:val="00783D54"/>
    <w:rsid w:val="007847ED"/>
    <w:rsid w:val="00786C6C"/>
    <w:rsid w:val="00790072"/>
    <w:rsid w:val="00792569"/>
    <w:rsid w:val="00792948"/>
    <w:rsid w:val="007936E5"/>
    <w:rsid w:val="00793A96"/>
    <w:rsid w:val="007944ED"/>
    <w:rsid w:val="007A16BD"/>
    <w:rsid w:val="007A1DE3"/>
    <w:rsid w:val="007A29C5"/>
    <w:rsid w:val="007A3459"/>
    <w:rsid w:val="007A48DD"/>
    <w:rsid w:val="007A4B3F"/>
    <w:rsid w:val="007B0185"/>
    <w:rsid w:val="007B0A56"/>
    <w:rsid w:val="007B26AB"/>
    <w:rsid w:val="007B26B2"/>
    <w:rsid w:val="007B4B9B"/>
    <w:rsid w:val="007B5093"/>
    <w:rsid w:val="007B542C"/>
    <w:rsid w:val="007B5760"/>
    <w:rsid w:val="007B699D"/>
    <w:rsid w:val="007B7493"/>
    <w:rsid w:val="007C07FA"/>
    <w:rsid w:val="007C425D"/>
    <w:rsid w:val="007C431E"/>
    <w:rsid w:val="007C7E77"/>
    <w:rsid w:val="007D3C31"/>
    <w:rsid w:val="007D40E6"/>
    <w:rsid w:val="007D6401"/>
    <w:rsid w:val="007D76D3"/>
    <w:rsid w:val="007D7814"/>
    <w:rsid w:val="007D7ECD"/>
    <w:rsid w:val="007E0F40"/>
    <w:rsid w:val="007E1C66"/>
    <w:rsid w:val="007E250D"/>
    <w:rsid w:val="007E25C6"/>
    <w:rsid w:val="007E353C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0893"/>
    <w:rsid w:val="007F1923"/>
    <w:rsid w:val="007F1FB0"/>
    <w:rsid w:val="007F263B"/>
    <w:rsid w:val="007F2DC8"/>
    <w:rsid w:val="007F2FC2"/>
    <w:rsid w:val="007F31F6"/>
    <w:rsid w:val="007F5437"/>
    <w:rsid w:val="007F5BE2"/>
    <w:rsid w:val="007F643B"/>
    <w:rsid w:val="007F7723"/>
    <w:rsid w:val="0080057F"/>
    <w:rsid w:val="008005B3"/>
    <w:rsid w:val="008011DE"/>
    <w:rsid w:val="00801E41"/>
    <w:rsid w:val="0080262B"/>
    <w:rsid w:val="0080381D"/>
    <w:rsid w:val="00803BBF"/>
    <w:rsid w:val="008045A7"/>
    <w:rsid w:val="00804F2A"/>
    <w:rsid w:val="0080604F"/>
    <w:rsid w:val="00806A8C"/>
    <w:rsid w:val="00806F80"/>
    <w:rsid w:val="00807CF9"/>
    <w:rsid w:val="008111C0"/>
    <w:rsid w:val="00811217"/>
    <w:rsid w:val="00812984"/>
    <w:rsid w:val="008133CA"/>
    <w:rsid w:val="00814E34"/>
    <w:rsid w:val="008156EB"/>
    <w:rsid w:val="008158EE"/>
    <w:rsid w:val="00815E4E"/>
    <w:rsid w:val="0081603E"/>
    <w:rsid w:val="00816B79"/>
    <w:rsid w:val="00816EB3"/>
    <w:rsid w:val="00820602"/>
    <w:rsid w:val="008242EE"/>
    <w:rsid w:val="008252B3"/>
    <w:rsid w:val="00826339"/>
    <w:rsid w:val="00826661"/>
    <w:rsid w:val="008266E5"/>
    <w:rsid w:val="008277BB"/>
    <w:rsid w:val="00831D40"/>
    <w:rsid w:val="00832530"/>
    <w:rsid w:val="00832DF2"/>
    <w:rsid w:val="00834077"/>
    <w:rsid w:val="0083491C"/>
    <w:rsid w:val="00834DFD"/>
    <w:rsid w:val="00837B94"/>
    <w:rsid w:val="00837BC3"/>
    <w:rsid w:val="00840C66"/>
    <w:rsid w:val="008417F4"/>
    <w:rsid w:val="008418F1"/>
    <w:rsid w:val="00842246"/>
    <w:rsid w:val="008434A1"/>
    <w:rsid w:val="00844A58"/>
    <w:rsid w:val="008461B7"/>
    <w:rsid w:val="008471DD"/>
    <w:rsid w:val="0084766E"/>
    <w:rsid w:val="008476C1"/>
    <w:rsid w:val="00847B87"/>
    <w:rsid w:val="00850677"/>
    <w:rsid w:val="00851EA5"/>
    <w:rsid w:val="00852591"/>
    <w:rsid w:val="00854221"/>
    <w:rsid w:val="008550D2"/>
    <w:rsid w:val="00856117"/>
    <w:rsid w:val="00856761"/>
    <w:rsid w:val="00857347"/>
    <w:rsid w:val="008573D5"/>
    <w:rsid w:val="00860C89"/>
    <w:rsid w:val="0086126A"/>
    <w:rsid w:val="00861306"/>
    <w:rsid w:val="008625BD"/>
    <w:rsid w:val="008637EF"/>
    <w:rsid w:val="008640E5"/>
    <w:rsid w:val="00864C1D"/>
    <w:rsid w:val="00865499"/>
    <w:rsid w:val="008670AA"/>
    <w:rsid w:val="0086721C"/>
    <w:rsid w:val="00870E00"/>
    <w:rsid w:val="008771DE"/>
    <w:rsid w:val="008777D3"/>
    <w:rsid w:val="008810B3"/>
    <w:rsid w:val="00882011"/>
    <w:rsid w:val="00883B03"/>
    <w:rsid w:val="0088505F"/>
    <w:rsid w:val="0088519A"/>
    <w:rsid w:val="00886077"/>
    <w:rsid w:val="00890C8F"/>
    <w:rsid w:val="00891F22"/>
    <w:rsid w:val="008944F1"/>
    <w:rsid w:val="00894D12"/>
    <w:rsid w:val="00894E26"/>
    <w:rsid w:val="00895D2A"/>
    <w:rsid w:val="00896C4C"/>
    <w:rsid w:val="00897B35"/>
    <w:rsid w:val="008A1923"/>
    <w:rsid w:val="008A20CD"/>
    <w:rsid w:val="008A26D8"/>
    <w:rsid w:val="008A2FA0"/>
    <w:rsid w:val="008A37CD"/>
    <w:rsid w:val="008A5B8F"/>
    <w:rsid w:val="008A5EC4"/>
    <w:rsid w:val="008A6BDF"/>
    <w:rsid w:val="008A716B"/>
    <w:rsid w:val="008A7D53"/>
    <w:rsid w:val="008B07BC"/>
    <w:rsid w:val="008B0E45"/>
    <w:rsid w:val="008B1111"/>
    <w:rsid w:val="008B2F89"/>
    <w:rsid w:val="008B4B24"/>
    <w:rsid w:val="008B5B4F"/>
    <w:rsid w:val="008B6B54"/>
    <w:rsid w:val="008B77AF"/>
    <w:rsid w:val="008C0E13"/>
    <w:rsid w:val="008C24E5"/>
    <w:rsid w:val="008C2CAB"/>
    <w:rsid w:val="008C3CC7"/>
    <w:rsid w:val="008C5A60"/>
    <w:rsid w:val="008D186F"/>
    <w:rsid w:val="008D2721"/>
    <w:rsid w:val="008D35A8"/>
    <w:rsid w:val="008D39EB"/>
    <w:rsid w:val="008D3BDA"/>
    <w:rsid w:val="008D4222"/>
    <w:rsid w:val="008D448D"/>
    <w:rsid w:val="008D48DD"/>
    <w:rsid w:val="008D592D"/>
    <w:rsid w:val="008D5B12"/>
    <w:rsid w:val="008D5D3C"/>
    <w:rsid w:val="008D5E3B"/>
    <w:rsid w:val="008E0620"/>
    <w:rsid w:val="008E114F"/>
    <w:rsid w:val="008E16D4"/>
    <w:rsid w:val="008E29E9"/>
    <w:rsid w:val="008E6616"/>
    <w:rsid w:val="008E74FE"/>
    <w:rsid w:val="008E7A56"/>
    <w:rsid w:val="008E7C63"/>
    <w:rsid w:val="008F1A68"/>
    <w:rsid w:val="008F1B92"/>
    <w:rsid w:val="008F2DEE"/>
    <w:rsid w:val="008F33FE"/>
    <w:rsid w:val="008F3A92"/>
    <w:rsid w:val="008F450B"/>
    <w:rsid w:val="008F57BC"/>
    <w:rsid w:val="008F71EA"/>
    <w:rsid w:val="00900F5C"/>
    <w:rsid w:val="0090278A"/>
    <w:rsid w:val="009029A5"/>
    <w:rsid w:val="00905430"/>
    <w:rsid w:val="00905F9F"/>
    <w:rsid w:val="009061F2"/>
    <w:rsid w:val="009105D3"/>
    <w:rsid w:val="00910A12"/>
    <w:rsid w:val="009136F9"/>
    <w:rsid w:val="00916274"/>
    <w:rsid w:val="00917AB1"/>
    <w:rsid w:val="0092016B"/>
    <w:rsid w:val="0092078E"/>
    <w:rsid w:val="00921148"/>
    <w:rsid w:val="00921161"/>
    <w:rsid w:val="00922F79"/>
    <w:rsid w:val="00923C1A"/>
    <w:rsid w:val="00923D04"/>
    <w:rsid w:val="00924154"/>
    <w:rsid w:val="00924691"/>
    <w:rsid w:val="00924749"/>
    <w:rsid w:val="0092599A"/>
    <w:rsid w:val="00926435"/>
    <w:rsid w:val="00926D99"/>
    <w:rsid w:val="00930D40"/>
    <w:rsid w:val="00931B70"/>
    <w:rsid w:val="009320BE"/>
    <w:rsid w:val="0093245D"/>
    <w:rsid w:val="00932DF7"/>
    <w:rsid w:val="00935FFF"/>
    <w:rsid w:val="00936873"/>
    <w:rsid w:val="00937630"/>
    <w:rsid w:val="00937716"/>
    <w:rsid w:val="00941A38"/>
    <w:rsid w:val="009428CB"/>
    <w:rsid w:val="00943DB0"/>
    <w:rsid w:val="009445C2"/>
    <w:rsid w:val="00945ABF"/>
    <w:rsid w:val="009479BC"/>
    <w:rsid w:val="00950240"/>
    <w:rsid w:val="009502B2"/>
    <w:rsid w:val="00950B6A"/>
    <w:rsid w:val="00953BF5"/>
    <w:rsid w:val="00953E91"/>
    <w:rsid w:val="0095432D"/>
    <w:rsid w:val="00954344"/>
    <w:rsid w:val="00954F6E"/>
    <w:rsid w:val="00955D9F"/>
    <w:rsid w:val="00955E60"/>
    <w:rsid w:val="009564D7"/>
    <w:rsid w:val="0095730D"/>
    <w:rsid w:val="009573AE"/>
    <w:rsid w:val="00957776"/>
    <w:rsid w:val="00957A7B"/>
    <w:rsid w:val="00957C7E"/>
    <w:rsid w:val="009608C3"/>
    <w:rsid w:val="00960C3C"/>
    <w:rsid w:val="00961C25"/>
    <w:rsid w:val="009636D4"/>
    <w:rsid w:val="009636E0"/>
    <w:rsid w:val="00965D9A"/>
    <w:rsid w:val="00966A37"/>
    <w:rsid w:val="00966F36"/>
    <w:rsid w:val="0096724B"/>
    <w:rsid w:val="00971634"/>
    <w:rsid w:val="00971857"/>
    <w:rsid w:val="00971DB8"/>
    <w:rsid w:val="0097717F"/>
    <w:rsid w:val="009801B6"/>
    <w:rsid w:val="0098119E"/>
    <w:rsid w:val="009832A3"/>
    <w:rsid w:val="009866D8"/>
    <w:rsid w:val="00986BB9"/>
    <w:rsid w:val="0098796E"/>
    <w:rsid w:val="009909DD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2E06"/>
    <w:rsid w:val="009A30A5"/>
    <w:rsid w:val="009A428D"/>
    <w:rsid w:val="009A453D"/>
    <w:rsid w:val="009A4902"/>
    <w:rsid w:val="009A656B"/>
    <w:rsid w:val="009A73A9"/>
    <w:rsid w:val="009A7DE1"/>
    <w:rsid w:val="009B0753"/>
    <w:rsid w:val="009B1383"/>
    <w:rsid w:val="009B2ACB"/>
    <w:rsid w:val="009B6264"/>
    <w:rsid w:val="009B75D1"/>
    <w:rsid w:val="009B782F"/>
    <w:rsid w:val="009C0F04"/>
    <w:rsid w:val="009C1EA0"/>
    <w:rsid w:val="009C3A17"/>
    <w:rsid w:val="009C407B"/>
    <w:rsid w:val="009C47DE"/>
    <w:rsid w:val="009C4D38"/>
    <w:rsid w:val="009C501E"/>
    <w:rsid w:val="009C50FC"/>
    <w:rsid w:val="009C782B"/>
    <w:rsid w:val="009D0479"/>
    <w:rsid w:val="009D078A"/>
    <w:rsid w:val="009D08EA"/>
    <w:rsid w:val="009D0924"/>
    <w:rsid w:val="009D0FEF"/>
    <w:rsid w:val="009D3098"/>
    <w:rsid w:val="009D34D2"/>
    <w:rsid w:val="009D4916"/>
    <w:rsid w:val="009D55DE"/>
    <w:rsid w:val="009D56B4"/>
    <w:rsid w:val="009E2755"/>
    <w:rsid w:val="009E43C3"/>
    <w:rsid w:val="009E4E81"/>
    <w:rsid w:val="009E50FD"/>
    <w:rsid w:val="009E5D13"/>
    <w:rsid w:val="009E5FB2"/>
    <w:rsid w:val="009E61C0"/>
    <w:rsid w:val="009E65A8"/>
    <w:rsid w:val="009E66F4"/>
    <w:rsid w:val="009E6AE7"/>
    <w:rsid w:val="009E7648"/>
    <w:rsid w:val="009F017C"/>
    <w:rsid w:val="009F03D9"/>
    <w:rsid w:val="009F1081"/>
    <w:rsid w:val="009F169A"/>
    <w:rsid w:val="009F245B"/>
    <w:rsid w:val="009F3C30"/>
    <w:rsid w:val="009F6F14"/>
    <w:rsid w:val="009F70DB"/>
    <w:rsid w:val="009F7902"/>
    <w:rsid w:val="00A00320"/>
    <w:rsid w:val="00A00529"/>
    <w:rsid w:val="00A01504"/>
    <w:rsid w:val="00A01773"/>
    <w:rsid w:val="00A02AFB"/>
    <w:rsid w:val="00A03BC8"/>
    <w:rsid w:val="00A05DD8"/>
    <w:rsid w:val="00A06558"/>
    <w:rsid w:val="00A06614"/>
    <w:rsid w:val="00A0689F"/>
    <w:rsid w:val="00A077D6"/>
    <w:rsid w:val="00A07C31"/>
    <w:rsid w:val="00A07F5D"/>
    <w:rsid w:val="00A10B4B"/>
    <w:rsid w:val="00A12039"/>
    <w:rsid w:val="00A14C60"/>
    <w:rsid w:val="00A15B50"/>
    <w:rsid w:val="00A16B99"/>
    <w:rsid w:val="00A1721F"/>
    <w:rsid w:val="00A202CE"/>
    <w:rsid w:val="00A203A4"/>
    <w:rsid w:val="00A2661C"/>
    <w:rsid w:val="00A30E40"/>
    <w:rsid w:val="00A31AFC"/>
    <w:rsid w:val="00A32E38"/>
    <w:rsid w:val="00A32EA8"/>
    <w:rsid w:val="00A33475"/>
    <w:rsid w:val="00A34A3A"/>
    <w:rsid w:val="00A34AC3"/>
    <w:rsid w:val="00A37CE5"/>
    <w:rsid w:val="00A37D59"/>
    <w:rsid w:val="00A404B1"/>
    <w:rsid w:val="00A434D9"/>
    <w:rsid w:val="00A4376E"/>
    <w:rsid w:val="00A44129"/>
    <w:rsid w:val="00A44FB7"/>
    <w:rsid w:val="00A46EC6"/>
    <w:rsid w:val="00A46FB9"/>
    <w:rsid w:val="00A47071"/>
    <w:rsid w:val="00A51E43"/>
    <w:rsid w:val="00A534FD"/>
    <w:rsid w:val="00A54D6D"/>
    <w:rsid w:val="00A54E67"/>
    <w:rsid w:val="00A55A64"/>
    <w:rsid w:val="00A5615E"/>
    <w:rsid w:val="00A61DE2"/>
    <w:rsid w:val="00A6312E"/>
    <w:rsid w:val="00A64303"/>
    <w:rsid w:val="00A66477"/>
    <w:rsid w:val="00A66E11"/>
    <w:rsid w:val="00A67762"/>
    <w:rsid w:val="00A70616"/>
    <w:rsid w:val="00A7295D"/>
    <w:rsid w:val="00A74B48"/>
    <w:rsid w:val="00A753C9"/>
    <w:rsid w:val="00A76DEE"/>
    <w:rsid w:val="00A82ADF"/>
    <w:rsid w:val="00A83023"/>
    <w:rsid w:val="00A835AC"/>
    <w:rsid w:val="00A84F67"/>
    <w:rsid w:val="00A8598D"/>
    <w:rsid w:val="00A861F6"/>
    <w:rsid w:val="00A86F19"/>
    <w:rsid w:val="00A902DE"/>
    <w:rsid w:val="00A9156B"/>
    <w:rsid w:val="00A91FB2"/>
    <w:rsid w:val="00A94474"/>
    <w:rsid w:val="00A95E52"/>
    <w:rsid w:val="00A9610C"/>
    <w:rsid w:val="00A96386"/>
    <w:rsid w:val="00A96AAA"/>
    <w:rsid w:val="00A96DC0"/>
    <w:rsid w:val="00AA182F"/>
    <w:rsid w:val="00AA4CDC"/>
    <w:rsid w:val="00AA534C"/>
    <w:rsid w:val="00AA574F"/>
    <w:rsid w:val="00AA6D33"/>
    <w:rsid w:val="00AA6D42"/>
    <w:rsid w:val="00AA7D47"/>
    <w:rsid w:val="00AB003B"/>
    <w:rsid w:val="00AB118B"/>
    <w:rsid w:val="00AB1EE6"/>
    <w:rsid w:val="00AB3B2F"/>
    <w:rsid w:val="00AB4374"/>
    <w:rsid w:val="00AB5275"/>
    <w:rsid w:val="00AB670B"/>
    <w:rsid w:val="00AB7823"/>
    <w:rsid w:val="00AC0F37"/>
    <w:rsid w:val="00AC1CB6"/>
    <w:rsid w:val="00AC2060"/>
    <w:rsid w:val="00AC2E74"/>
    <w:rsid w:val="00AC37B2"/>
    <w:rsid w:val="00AC4B70"/>
    <w:rsid w:val="00AD10D5"/>
    <w:rsid w:val="00AD1980"/>
    <w:rsid w:val="00AD323F"/>
    <w:rsid w:val="00AD414A"/>
    <w:rsid w:val="00AD419B"/>
    <w:rsid w:val="00AD452E"/>
    <w:rsid w:val="00AD595E"/>
    <w:rsid w:val="00AD5DDA"/>
    <w:rsid w:val="00AE02DC"/>
    <w:rsid w:val="00AE1FC9"/>
    <w:rsid w:val="00AE2382"/>
    <w:rsid w:val="00AE26B0"/>
    <w:rsid w:val="00AE481D"/>
    <w:rsid w:val="00AE4CC3"/>
    <w:rsid w:val="00AE5113"/>
    <w:rsid w:val="00AE67E1"/>
    <w:rsid w:val="00AE737B"/>
    <w:rsid w:val="00AF2C88"/>
    <w:rsid w:val="00AF3647"/>
    <w:rsid w:val="00AF5460"/>
    <w:rsid w:val="00AF5C3B"/>
    <w:rsid w:val="00AF69A6"/>
    <w:rsid w:val="00AF6B00"/>
    <w:rsid w:val="00AF6F96"/>
    <w:rsid w:val="00AF75FB"/>
    <w:rsid w:val="00AF7D31"/>
    <w:rsid w:val="00B00435"/>
    <w:rsid w:val="00B0072F"/>
    <w:rsid w:val="00B00829"/>
    <w:rsid w:val="00B00CDC"/>
    <w:rsid w:val="00B02E19"/>
    <w:rsid w:val="00B02E5B"/>
    <w:rsid w:val="00B062AD"/>
    <w:rsid w:val="00B06C8B"/>
    <w:rsid w:val="00B075B0"/>
    <w:rsid w:val="00B110B4"/>
    <w:rsid w:val="00B1214D"/>
    <w:rsid w:val="00B14386"/>
    <w:rsid w:val="00B2055D"/>
    <w:rsid w:val="00B21552"/>
    <w:rsid w:val="00B21A85"/>
    <w:rsid w:val="00B21C2D"/>
    <w:rsid w:val="00B225D6"/>
    <w:rsid w:val="00B23DA4"/>
    <w:rsid w:val="00B243FE"/>
    <w:rsid w:val="00B24904"/>
    <w:rsid w:val="00B24CBA"/>
    <w:rsid w:val="00B2500B"/>
    <w:rsid w:val="00B25E50"/>
    <w:rsid w:val="00B2666F"/>
    <w:rsid w:val="00B26F93"/>
    <w:rsid w:val="00B27BFC"/>
    <w:rsid w:val="00B3053A"/>
    <w:rsid w:val="00B306A5"/>
    <w:rsid w:val="00B3096E"/>
    <w:rsid w:val="00B3205D"/>
    <w:rsid w:val="00B32A73"/>
    <w:rsid w:val="00B3611A"/>
    <w:rsid w:val="00B36FA1"/>
    <w:rsid w:val="00B37511"/>
    <w:rsid w:val="00B402A5"/>
    <w:rsid w:val="00B41612"/>
    <w:rsid w:val="00B445D2"/>
    <w:rsid w:val="00B451AE"/>
    <w:rsid w:val="00B46196"/>
    <w:rsid w:val="00B5031A"/>
    <w:rsid w:val="00B5170E"/>
    <w:rsid w:val="00B521AB"/>
    <w:rsid w:val="00B52973"/>
    <w:rsid w:val="00B52EB1"/>
    <w:rsid w:val="00B53B75"/>
    <w:rsid w:val="00B5455D"/>
    <w:rsid w:val="00B56B51"/>
    <w:rsid w:val="00B6121E"/>
    <w:rsid w:val="00B61A5C"/>
    <w:rsid w:val="00B62B2E"/>
    <w:rsid w:val="00B63612"/>
    <w:rsid w:val="00B637D3"/>
    <w:rsid w:val="00B65A10"/>
    <w:rsid w:val="00B66F4D"/>
    <w:rsid w:val="00B74786"/>
    <w:rsid w:val="00B757FD"/>
    <w:rsid w:val="00B770CF"/>
    <w:rsid w:val="00B8018D"/>
    <w:rsid w:val="00B80F65"/>
    <w:rsid w:val="00B82878"/>
    <w:rsid w:val="00B832AE"/>
    <w:rsid w:val="00B83504"/>
    <w:rsid w:val="00B83B50"/>
    <w:rsid w:val="00B843FE"/>
    <w:rsid w:val="00B84BF1"/>
    <w:rsid w:val="00B85C83"/>
    <w:rsid w:val="00B8797E"/>
    <w:rsid w:val="00B900D4"/>
    <w:rsid w:val="00B90965"/>
    <w:rsid w:val="00B92E82"/>
    <w:rsid w:val="00B93F30"/>
    <w:rsid w:val="00B94B25"/>
    <w:rsid w:val="00B94FA7"/>
    <w:rsid w:val="00B958A6"/>
    <w:rsid w:val="00B96FBF"/>
    <w:rsid w:val="00B97415"/>
    <w:rsid w:val="00BA1537"/>
    <w:rsid w:val="00BA2636"/>
    <w:rsid w:val="00BA39C7"/>
    <w:rsid w:val="00BA6755"/>
    <w:rsid w:val="00BB349D"/>
    <w:rsid w:val="00BB4917"/>
    <w:rsid w:val="00BB5110"/>
    <w:rsid w:val="00BB514E"/>
    <w:rsid w:val="00BB52B3"/>
    <w:rsid w:val="00BB64D6"/>
    <w:rsid w:val="00BC0793"/>
    <w:rsid w:val="00BC092A"/>
    <w:rsid w:val="00BC1431"/>
    <w:rsid w:val="00BC29D8"/>
    <w:rsid w:val="00BC2D9B"/>
    <w:rsid w:val="00BC2E11"/>
    <w:rsid w:val="00BC33F8"/>
    <w:rsid w:val="00BC3951"/>
    <w:rsid w:val="00BC3F27"/>
    <w:rsid w:val="00BC61FC"/>
    <w:rsid w:val="00BD1CAE"/>
    <w:rsid w:val="00BD2362"/>
    <w:rsid w:val="00BD30B2"/>
    <w:rsid w:val="00BD3F58"/>
    <w:rsid w:val="00BD41AC"/>
    <w:rsid w:val="00BD56A1"/>
    <w:rsid w:val="00BD583E"/>
    <w:rsid w:val="00BE0ADB"/>
    <w:rsid w:val="00BE0C8A"/>
    <w:rsid w:val="00BE0EB9"/>
    <w:rsid w:val="00BE10C7"/>
    <w:rsid w:val="00BE5B06"/>
    <w:rsid w:val="00BE6469"/>
    <w:rsid w:val="00BE6BFC"/>
    <w:rsid w:val="00BE7A85"/>
    <w:rsid w:val="00BE7D4C"/>
    <w:rsid w:val="00BF1568"/>
    <w:rsid w:val="00BF1C08"/>
    <w:rsid w:val="00BF236C"/>
    <w:rsid w:val="00BF2FE8"/>
    <w:rsid w:val="00BF321E"/>
    <w:rsid w:val="00BF4E44"/>
    <w:rsid w:val="00BF602D"/>
    <w:rsid w:val="00BF69F0"/>
    <w:rsid w:val="00BF6DE4"/>
    <w:rsid w:val="00BF7B4F"/>
    <w:rsid w:val="00C00218"/>
    <w:rsid w:val="00C01305"/>
    <w:rsid w:val="00C0172E"/>
    <w:rsid w:val="00C01849"/>
    <w:rsid w:val="00C0532A"/>
    <w:rsid w:val="00C05F9F"/>
    <w:rsid w:val="00C06CF0"/>
    <w:rsid w:val="00C07D01"/>
    <w:rsid w:val="00C07F66"/>
    <w:rsid w:val="00C10AF7"/>
    <w:rsid w:val="00C118B0"/>
    <w:rsid w:val="00C11FEA"/>
    <w:rsid w:val="00C124C6"/>
    <w:rsid w:val="00C1340D"/>
    <w:rsid w:val="00C14AF9"/>
    <w:rsid w:val="00C152AD"/>
    <w:rsid w:val="00C15DA8"/>
    <w:rsid w:val="00C20BE4"/>
    <w:rsid w:val="00C2123E"/>
    <w:rsid w:val="00C21520"/>
    <w:rsid w:val="00C21758"/>
    <w:rsid w:val="00C221B1"/>
    <w:rsid w:val="00C228D0"/>
    <w:rsid w:val="00C232C0"/>
    <w:rsid w:val="00C236E0"/>
    <w:rsid w:val="00C23CA1"/>
    <w:rsid w:val="00C23E26"/>
    <w:rsid w:val="00C23F3D"/>
    <w:rsid w:val="00C258E4"/>
    <w:rsid w:val="00C25FEE"/>
    <w:rsid w:val="00C31793"/>
    <w:rsid w:val="00C32835"/>
    <w:rsid w:val="00C32AC9"/>
    <w:rsid w:val="00C358F1"/>
    <w:rsid w:val="00C36C71"/>
    <w:rsid w:val="00C373FE"/>
    <w:rsid w:val="00C4014D"/>
    <w:rsid w:val="00C401B4"/>
    <w:rsid w:val="00C43282"/>
    <w:rsid w:val="00C4564E"/>
    <w:rsid w:val="00C45730"/>
    <w:rsid w:val="00C4589D"/>
    <w:rsid w:val="00C45A45"/>
    <w:rsid w:val="00C4632B"/>
    <w:rsid w:val="00C47CCD"/>
    <w:rsid w:val="00C50174"/>
    <w:rsid w:val="00C504B1"/>
    <w:rsid w:val="00C5213B"/>
    <w:rsid w:val="00C52548"/>
    <w:rsid w:val="00C52A7F"/>
    <w:rsid w:val="00C52AF1"/>
    <w:rsid w:val="00C52C4D"/>
    <w:rsid w:val="00C53638"/>
    <w:rsid w:val="00C541C4"/>
    <w:rsid w:val="00C54255"/>
    <w:rsid w:val="00C55BA4"/>
    <w:rsid w:val="00C57E9A"/>
    <w:rsid w:val="00C60179"/>
    <w:rsid w:val="00C62E0E"/>
    <w:rsid w:val="00C64ACC"/>
    <w:rsid w:val="00C652E1"/>
    <w:rsid w:val="00C6573A"/>
    <w:rsid w:val="00C665EF"/>
    <w:rsid w:val="00C66CC4"/>
    <w:rsid w:val="00C70519"/>
    <w:rsid w:val="00C70D7F"/>
    <w:rsid w:val="00C70EDD"/>
    <w:rsid w:val="00C715CB"/>
    <w:rsid w:val="00C7209A"/>
    <w:rsid w:val="00C721BC"/>
    <w:rsid w:val="00C72202"/>
    <w:rsid w:val="00C72CF8"/>
    <w:rsid w:val="00C73969"/>
    <w:rsid w:val="00C76028"/>
    <w:rsid w:val="00C77BDE"/>
    <w:rsid w:val="00C77C78"/>
    <w:rsid w:val="00C804DA"/>
    <w:rsid w:val="00C80957"/>
    <w:rsid w:val="00C80FCB"/>
    <w:rsid w:val="00C814C8"/>
    <w:rsid w:val="00C819D0"/>
    <w:rsid w:val="00C81B6C"/>
    <w:rsid w:val="00C81FF0"/>
    <w:rsid w:val="00C8206B"/>
    <w:rsid w:val="00C83489"/>
    <w:rsid w:val="00C83635"/>
    <w:rsid w:val="00C86511"/>
    <w:rsid w:val="00C874D2"/>
    <w:rsid w:val="00C90832"/>
    <w:rsid w:val="00C90A36"/>
    <w:rsid w:val="00C9168E"/>
    <w:rsid w:val="00C937F4"/>
    <w:rsid w:val="00C93855"/>
    <w:rsid w:val="00C94128"/>
    <w:rsid w:val="00C94ADE"/>
    <w:rsid w:val="00C96464"/>
    <w:rsid w:val="00C96D11"/>
    <w:rsid w:val="00CA464D"/>
    <w:rsid w:val="00CA49E8"/>
    <w:rsid w:val="00CA538C"/>
    <w:rsid w:val="00CA54B4"/>
    <w:rsid w:val="00CA70EC"/>
    <w:rsid w:val="00CB275A"/>
    <w:rsid w:val="00CB2FA0"/>
    <w:rsid w:val="00CB4A95"/>
    <w:rsid w:val="00CB5825"/>
    <w:rsid w:val="00CB5C91"/>
    <w:rsid w:val="00CB6330"/>
    <w:rsid w:val="00CB67AA"/>
    <w:rsid w:val="00CB7FC4"/>
    <w:rsid w:val="00CC0829"/>
    <w:rsid w:val="00CC1B4D"/>
    <w:rsid w:val="00CC2405"/>
    <w:rsid w:val="00CC28F1"/>
    <w:rsid w:val="00CC6B25"/>
    <w:rsid w:val="00CC7174"/>
    <w:rsid w:val="00CC7B2B"/>
    <w:rsid w:val="00CD024A"/>
    <w:rsid w:val="00CD0F34"/>
    <w:rsid w:val="00CD145E"/>
    <w:rsid w:val="00CD21C2"/>
    <w:rsid w:val="00CD2D10"/>
    <w:rsid w:val="00CD43A6"/>
    <w:rsid w:val="00CD4785"/>
    <w:rsid w:val="00CD58DA"/>
    <w:rsid w:val="00CD60DE"/>
    <w:rsid w:val="00CD6ED7"/>
    <w:rsid w:val="00CE091A"/>
    <w:rsid w:val="00CE0E7A"/>
    <w:rsid w:val="00CE0F04"/>
    <w:rsid w:val="00CE10A1"/>
    <w:rsid w:val="00CE1973"/>
    <w:rsid w:val="00CE19F7"/>
    <w:rsid w:val="00CE1AE4"/>
    <w:rsid w:val="00CE2A1C"/>
    <w:rsid w:val="00CE4940"/>
    <w:rsid w:val="00CE72C9"/>
    <w:rsid w:val="00CF01EB"/>
    <w:rsid w:val="00CF1A7E"/>
    <w:rsid w:val="00CF1BC0"/>
    <w:rsid w:val="00CF28B7"/>
    <w:rsid w:val="00CF39CC"/>
    <w:rsid w:val="00CF3B0F"/>
    <w:rsid w:val="00CF422F"/>
    <w:rsid w:val="00CF465A"/>
    <w:rsid w:val="00CF5340"/>
    <w:rsid w:val="00CF64E5"/>
    <w:rsid w:val="00CF73F9"/>
    <w:rsid w:val="00CF7633"/>
    <w:rsid w:val="00CF7FB7"/>
    <w:rsid w:val="00D02CA3"/>
    <w:rsid w:val="00D02E83"/>
    <w:rsid w:val="00D055F1"/>
    <w:rsid w:val="00D0568C"/>
    <w:rsid w:val="00D05F55"/>
    <w:rsid w:val="00D062B4"/>
    <w:rsid w:val="00D07475"/>
    <w:rsid w:val="00D11585"/>
    <w:rsid w:val="00D1289B"/>
    <w:rsid w:val="00D12CA8"/>
    <w:rsid w:val="00D13D95"/>
    <w:rsid w:val="00D1597F"/>
    <w:rsid w:val="00D164FC"/>
    <w:rsid w:val="00D1653A"/>
    <w:rsid w:val="00D17139"/>
    <w:rsid w:val="00D17DF2"/>
    <w:rsid w:val="00D21550"/>
    <w:rsid w:val="00D222AD"/>
    <w:rsid w:val="00D227BD"/>
    <w:rsid w:val="00D22B5B"/>
    <w:rsid w:val="00D22C3A"/>
    <w:rsid w:val="00D22E1E"/>
    <w:rsid w:val="00D24178"/>
    <w:rsid w:val="00D24A1C"/>
    <w:rsid w:val="00D2504A"/>
    <w:rsid w:val="00D250E6"/>
    <w:rsid w:val="00D25D3B"/>
    <w:rsid w:val="00D26C8D"/>
    <w:rsid w:val="00D305AD"/>
    <w:rsid w:val="00D3066A"/>
    <w:rsid w:val="00D30891"/>
    <w:rsid w:val="00D31166"/>
    <w:rsid w:val="00D32ECC"/>
    <w:rsid w:val="00D332C4"/>
    <w:rsid w:val="00D3661D"/>
    <w:rsid w:val="00D36B5F"/>
    <w:rsid w:val="00D4012B"/>
    <w:rsid w:val="00D4065E"/>
    <w:rsid w:val="00D427F0"/>
    <w:rsid w:val="00D43C23"/>
    <w:rsid w:val="00D44B00"/>
    <w:rsid w:val="00D44E7C"/>
    <w:rsid w:val="00D455EF"/>
    <w:rsid w:val="00D46590"/>
    <w:rsid w:val="00D4756A"/>
    <w:rsid w:val="00D525A8"/>
    <w:rsid w:val="00D5280A"/>
    <w:rsid w:val="00D52ACF"/>
    <w:rsid w:val="00D53374"/>
    <w:rsid w:val="00D53787"/>
    <w:rsid w:val="00D539AF"/>
    <w:rsid w:val="00D53C85"/>
    <w:rsid w:val="00D5468C"/>
    <w:rsid w:val="00D558C8"/>
    <w:rsid w:val="00D56DA9"/>
    <w:rsid w:val="00D61295"/>
    <w:rsid w:val="00D624EC"/>
    <w:rsid w:val="00D625D4"/>
    <w:rsid w:val="00D62C83"/>
    <w:rsid w:val="00D64261"/>
    <w:rsid w:val="00D6520A"/>
    <w:rsid w:val="00D66692"/>
    <w:rsid w:val="00D70AE3"/>
    <w:rsid w:val="00D70AED"/>
    <w:rsid w:val="00D713E4"/>
    <w:rsid w:val="00D7140E"/>
    <w:rsid w:val="00D73219"/>
    <w:rsid w:val="00D73B65"/>
    <w:rsid w:val="00D73B8E"/>
    <w:rsid w:val="00D73D41"/>
    <w:rsid w:val="00D751EB"/>
    <w:rsid w:val="00D75A89"/>
    <w:rsid w:val="00D77608"/>
    <w:rsid w:val="00D807CB"/>
    <w:rsid w:val="00D80B9E"/>
    <w:rsid w:val="00D8185C"/>
    <w:rsid w:val="00D82A79"/>
    <w:rsid w:val="00D82EBC"/>
    <w:rsid w:val="00D84033"/>
    <w:rsid w:val="00D8426C"/>
    <w:rsid w:val="00D87AF0"/>
    <w:rsid w:val="00D902BD"/>
    <w:rsid w:val="00D90392"/>
    <w:rsid w:val="00D914A3"/>
    <w:rsid w:val="00D92A92"/>
    <w:rsid w:val="00D946C1"/>
    <w:rsid w:val="00D94702"/>
    <w:rsid w:val="00D94F6C"/>
    <w:rsid w:val="00D9548A"/>
    <w:rsid w:val="00D9573E"/>
    <w:rsid w:val="00D97AEC"/>
    <w:rsid w:val="00DA1356"/>
    <w:rsid w:val="00DA179D"/>
    <w:rsid w:val="00DA1E4B"/>
    <w:rsid w:val="00DA2D13"/>
    <w:rsid w:val="00DA4517"/>
    <w:rsid w:val="00DA514C"/>
    <w:rsid w:val="00DA51A1"/>
    <w:rsid w:val="00DA52A7"/>
    <w:rsid w:val="00DA6CE0"/>
    <w:rsid w:val="00DA6E1F"/>
    <w:rsid w:val="00DA7759"/>
    <w:rsid w:val="00DA7F13"/>
    <w:rsid w:val="00DB0563"/>
    <w:rsid w:val="00DB0EC4"/>
    <w:rsid w:val="00DB0ED0"/>
    <w:rsid w:val="00DB1636"/>
    <w:rsid w:val="00DB21ED"/>
    <w:rsid w:val="00DB334D"/>
    <w:rsid w:val="00DB4349"/>
    <w:rsid w:val="00DB6C33"/>
    <w:rsid w:val="00DB75FF"/>
    <w:rsid w:val="00DC19C0"/>
    <w:rsid w:val="00DC2AAE"/>
    <w:rsid w:val="00DC2CB7"/>
    <w:rsid w:val="00DC3888"/>
    <w:rsid w:val="00DC4245"/>
    <w:rsid w:val="00DC440B"/>
    <w:rsid w:val="00DC4A24"/>
    <w:rsid w:val="00DC513E"/>
    <w:rsid w:val="00DC7F92"/>
    <w:rsid w:val="00DD10A4"/>
    <w:rsid w:val="00DD268D"/>
    <w:rsid w:val="00DD33B8"/>
    <w:rsid w:val="00DD3E4C"/>
    <w:rsid w:val="00DD502C"/>
    <w:rsid w:val="00DD5FC4"/>
    <w:rsid w:val="00DD65B4"/>
    <w:rsid w:val="00DD68F1"/>
    <w:rsid w:val="00DD7120"/>
    <w:rsid w:val="00DD71B9"/>
    <w:rsid w:val="00DD7C63"/>
    <w:rsid w:val="00DE0C52"/>
    <w:rsid w:val="00DE2215"/>
    <w:rsid w:val="00DE2314"/>
    <w:rsid w:val="00DE2E73"/>
    <w:rsid w:val="00DE3E9D"/>
    <w:rsid w:val="00DE441F"/>
    <w:rsid w:val="00DE5A20"/>
    <w:rsid w:val="00DE691C"/>
    <w:rsid w:val="00DE700C"/>
    <w:rsid w:val="00DF0811"/>
    <w:rsid w:val="00DF0FE2"/>
    <w:rsid w:val="00DF2120"/>
    <w:rsid w:val="00DF2441"/>
    <w:rsid w:val="00DF2830"/>
    <w:rsid w:val="00DF50E5"/>
    <w:rsid w:val="00DF51EC"/>
    <w:rsid w:val="00DF6E6A"/>
    <w:rsid w:val="00DF7BE7"/>
    <w:rsid w:val="00E003FB"/>
    <w:rsid w:val="00E00EE7"/>
    <w:rsid w:val="00E01097"/>
    <w:rsid w:val="00E014CB"/>
    <w:rsid w:val="00E01BCB"/>
    <w:rsid w:val="00E053E3"/>
    <w:rsid w:val="00E06C3F"/>
    <w:rsid w:val="00E1004D"/>
    <w:rsid w:val="00E104D3"/>
    <w:rsid w:val="00E1172C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10C9"/>
    <w:rsid w:val="00E21FE3"/>
    <w:rsid w:val="00E230A5"/>
    <w:rsid w:val="00E236B8"/>
    <w:rsid w:val="00E23BCE"/>
    <w:rsid w:val="00E24210"/>
    <w:rsid w:val="00E2458B"/>
    <w:rsid w:val="00E2468A"/>
    <w:rsid w:val="00E25D18"/>
    <w:rsid w:val="00E270D8"/>
    <w:rsid w:val="00E30475"/>
    <w:rsid w:val="00E32DAA"/>
    <w:rsid w:val="00E344ED"/>
    <w:rsid w:val="00E3636D"/>
    <w:rsid w:val="00E368E9"/>
    <w:rsid w:val="00E36E4C"/>
    <w:rsid w:val="00E3769D"/>
    <w:rsid w:val="00E37CF3"/>
    <w:rsid w:val="00E4022E"/>
    <w:rsid w:val="00E44644"/>
    <w:rsid w:val="00E4488A"/>
    <w:rsid w:val="00E52C52"/>
    <w:rsid w:val="00E53650"/>
    <w:rsid w:val="00E54B75"/>
    <w:rsid w:val="00E54EAF"/>
    <w:rsid w:val="00E558E4"/>
    <w:rsid w:val="00E5634C"/>
    <w:rsid w:val="00E563E8"/>
    <w:rsid w:val="00E56549"/>
    <w:rsid w:val="00E56680"/>
    <w:rsid w:val="00E57435"/>
    <w:rsid w:val="00E576D2"/>
    <w:rsid w:val="00E576D8"/>
    <w:rsid w:val="00E6022B"/>
    <w:rsid w:val="00E60504"/>
    <w:rsid w:val="00E62B12"/>
    <w:rsid w:val="00E62DEE"/>
    <w:rsid w:val="00E62F39"/>
    <w:rsid w:val="00E63751"/>
    <w:rsid w:val="00E647C0"/>
    <w:rsid w:val="00E648C4"/>
    <w:rsid w:val="00E66A63"/>
    <w:rsid w:val="00E67526"/>
    <w:rsid w:val="00E677F2"/>
    <w:rsid w:val="00E70ABF"/>
    <w:rsid w:val="00E710D5"/>
    <w:rsid w:val="00E71C76"/>
    <w:rsid w:val="00E723A2"/>
    <w:rsid w:val="00E73C28"/>
    <w:rsid w:val="00E74DF7"/>
    <w:rsid w:val="00E75A3D"/>
    <w:rsid w:val="00E762C6"/>
    <w:rsid w:val="00E7662A"/>
    <w:rsid w:val="00E768A2"/>
    <w:rsid w:val="00E7766F"/>
    <w:rsid w:val="00E77ABB"/>
    <w:rsid w:val="00E824DD"/>
    <w:rsid w:val="00E82EA8"/>
    <w:rsid w:val="00E83912"/>
    <w:rsid w:val="00E85235"/>
    <w:rsid w:val="00E863A7"/>
    <w:rsid w:val="00E86AAD"/>
    <w:rsid w:val="00E903DB"/>
    <w:rsid w:val="00E90EAE"/>
    <w:rsid w:val="00E9196B"/>
    <w:rsid w:val="00E943BD"/>
    <w:rsid w:val="00E947B1"/>
    <w:rsid w:val="00EA186E"/>
    <w:rsid w:val="00EA24F3"/>
    <w:rsid w:val="00EA5F8F"/>
    <w:rsid w:val="00EA6423"/>
    <w:rsid w:val="00EB1350"/>
    <w:rsid w:val="00EB1B01"/>
    <w:rsid w:val="00EB214B"/>
    <w:rsid w:val="00EB30B4"/>
    <w:rsid w:val="00EB3A4D"/>
    <w:rsid w:val="00EB6AC4"/>
    <w:rsid w:val="00EB7428"/>
    <w:rsid w:val="00EC0025"/>
    <w:rsid w:val="00EC09F2"/>
    <w:rsid w:val="00EC0CE4"/>
    <w:rsid w:val="00EC1380"/>
    <w:rsid w:val="00EC1463"/>
    <w:rsid w:val="00EC2CC1"/>
    <w:rsid w:val="00EC3E6A"/>
    <w:rsid w:val="00EC456D"/>
    <w:rsid w:val="00EC5027"/>
    <w:rsid w:val="00EC5E32"/>
    <w:rsid w:val="00EC674E"/>
    <w:rsid w:val="00EC7ADC"/>
    <w:rsid w:val="00ED1C67"/>
    <w:rsid w:val="00ED2D8B"/>
    <w:rsid w:val="00ED3981"/>
    <w:rsid w:val="00ED40B7"/>
    <w:rsid w:val="00ED42A7"/>
    <w:rsid w:val="00ED51FC"/>
    <w:rsid w:val="00ED639E"/>
    <w:rsid w:val="00ED7F7F"/>
    <w:rsid w:val="00ED7FD4"/>
    <w:rsid w:val="00EE0626"/>
    <w:rsid w:val="00EE0D3D"/>
    <w:rsid w:val="00EE120F"/>
    <w:rsid w:val="00EF04DF"/>
    <w:rsid w:val="00EF0C73"/>
    <w:rsid w:val="00EF36CB"/>
    <w:rsid w:val="00EF3956"/>
    <w:rsid w:val="00EF4B0F"/>
    <w:rsid w:val="00EF5129"/>
    <w:rsid w:val="00EF56B2"/>
    <w:rsid w:val="00EF5F2E"/>
    <w:rsid w:val="00EF702F"/>
    <w:rsid w:val="00F010A9"/>
    <w:rsid w:val="00F0347B"/>
    <w:rsid w:val="00F069C6"/>
    <w:rsid w:val="00F07815"/>
    <w:rsid w:val="00F119E2"/>
    <w:rsid w:val="00F11AA2"/>
    <w:rsid w:val="00F125AE"/>
    <w:rsid w:val="00F12AD7"/>
    <w:rsid w:val="00F12DA8"/>
    <w:rsid w:val="00F13393"/>
    <w:rsid w:val="00F1356A"/>
    <w:rsid w:val="00F144F4"/>
    <w:rsid w:val="00F156AC"/>
    <w:rsid w:val="00F176FC"/>
    <w:rsid w:val="00F220AA"/>
    <w:rsid w:val="00F228FA"/>
    <w:rsid w:val="00F22B53"/>
    <w:rsid w:val="00F23BCE"/>
    <w:rsid w:val="00F2598F"/>
    <w:rsid w:val="00F31901"/>
    <w:rsid w:val="00F31CA9"/>
    <w:rsid w:val="00F32393"/>
    <w:rsid w:val="00F3278E"/>
    <w:rsid w:val="00F32997"/>
    <w:rsid w:val="00F337D6"/>
    <w:rsid w:val="00F33AF6"/>
    <w:rsid w:val="00F33C00"/>
    <w:rsid w:val="00F352A1"/>
    <w:rsid w:val="00F35D88"/>
    <w:rsid w:val="00F37431"/>
    <w:rsid w:val="00F37EBA"/>
    <w:rsid w:val="00F430ED"/>
    <w:rsid w:val="00F4355A"/>
    <w:rsid w:val="00F439C9"/>
    <w:rsid w:val="00F444FD"/>
    <w:rsid w:val="00F45AAC"/>
    <w:rsid w:val="00F45B6F"/>
    <w:rsid w:val="00F46624"/>
    <w:rsid w:val="00F46C33"/>
    <w:rsid w:val="00F46D96"/>
    <w:rsid w:val="00F50C18"/>
    <w:rsid w:val="00F51B24"/>
    <w:rsid w:val="00F52D1F"/>
    <w:rsid w:val="00F5715D"/>
    <w:rsid w:val="00F57252"/>
    <w:rsid w:val="00F57454"/>
    <w:rsid w:val="00F57A80"/>
    <w:rsid w:val="00F57AE0"/>
    <w:rsid w:val="00F57B53"/>
    <w:rsid w:val="00F57BB6"/>
    <w:rsid w:val="00F57D61"/>
    <w:rsid w:val="00F606FA"/>
    <w:rsid w:val="00F60BBD"/>
    <w:rsid w:val="00F61220"/>
    <w:rsid w:val="00F61B11"/>
    <w:rsid w:val="00F63016"/>
    <w:rsid w:val="00F63D61"/>
    <w:rsid w:val="00F653FE"/>
    <w:rsid w:val="00F65C4A"/>
    <w:rsid w:val="00F703F7"/>
    <w:rsid w:val="00F721EB"/>
    <w:rsid w:val="00F723C9"/>
    <w:rsid w:val="00F72AD8"/>
    <w:rsid w:val="00F72B7B"/>
    <w:rsid w:val="00F73710"/>
    <w:rsid w:val="00F74EFD"/>
    <w:rsid w:val="00F74F08"/>
    <w:rsid w:val="00F75858"/>
    <w:rsid w:val="00F75A9C"/>
    <w:rsid w:val="00F769D3"/>
    <w:rsid w:val="00F77726"/>
    <w:rsid w:val="00F80519"/>
    <w:rsid w:val="00F83B5F"/>
    <w:rsid w:val="00F84F08"/>
    <w:rsid w:val="00F8504B"/>
    <w:rsid w:val="00F860B3"/>
    <w:rsid w:val="00F87A76"/>
    <w:rsid w:val="00F90137"/>
    <w:rsid w:val="00F90ADA"/>
    <w:rsid w:val="00F921DF"/>
    <w:rsid w:val="00F92A88"/>
    <w:rsid w:val="00F92E80"/>
    <w:rsid w:val="00F952C8"/>
    <w:rsid w:val="00F963F6"/>
    <w:rsid w:val="00F96829"/>
    <w:rsid w:val="00F97D82"/>
    <w:rsid w:val="00FA18CD"/>
    <w:rsid w:val="00FA1A57"/>
    <w:rsid w:val="00FA2089"/>
    <w:rsid w:val="00FA2380"/>
    <w:rsid w:val="00FA263B"/>
    <w:rsid w:val="00FA3B97"/>
    <w:rsid w:val="00FA3DF1"/>
    <w:rsid w:val="00FA3F21"/>
    <w:rsid w:val="00FA4839"/>
    <w:rsid w:val="00FA6901"/>
    <w:rsid w:val="00FA6BAD"/>
    <w:rsid w:val="00FB0131"/>
    <w:rsid w:val="00FB0292"/>
    <w:rsid w:val="00FB19CA"/>
    <w:rsid w:val="00FB2FF5"/>
    <w:rsid w:val="00FB39D3"/>
    <w:rsid w:val="00FB3E9E"/>
    <w:rsid w:val="00FB4B3F"/>
    <w:rsid w:val="00FB52C1"/>
    <w:rsid w:val="00FB5756"/>
    <w:rsid w:val="00FB6CBF"/>
    <w:rsid w:val="00FB6FA7"/>
    <w:rsid w:val="00FC0433"/>
    <w:rsid w:val="00FC1608"/>
    <w:rsid w:val="00FC24B3"/>
    <w:rsid w:val="00FC2BEC"/>
    <w:rsid w:val="00FC2C5F"/>
    <w:rsid w:val="00FC3600"/>
    <w:rsid w:val="00FC3FE6"/>
    <w:rsid w:val="00FC5786"/>
    <w:rsid w:val="00FC5DA4"/>
    <w:rsid w:val="00FC7178"/>
    <w:rsid w:val="00FC7BC3"/>
    <w:rsid w:val="00FC7C88"/>
    <w:rsid w:val="00FD0A9E"/>
    <w:rsid w:val="00FD1368"/>
    <w:rsid w:val="00FD2E4F"/>
    <w:rsid w:val="00FD4174"/>
    <w:rsid w:val="00FD438B"/>
    <w:rsid w:val="00FD64D0"/>
    <w:rsid w:val="00FD72A0"/>
    <w:rsid w:val="00FD7BA0"/>
    <w:rsid w:val="00FE07B4"/>
    <w:rsid w:val="00FE1150"/>
    <w:rsid w:val="00FE1979"/>
    <w:rsid w:val="00FE1F09"/>
    <w:rsid w:val="00FE39FA"/>
    <w:rsid w:val="00FE43F1"/>
    <w:rsid w:val="00FE44E3"/>
    <w:rsid w:val="00FE55F5"/>
    <w:rsid w:val="00FE7B5F"/>
    <w:rsid w:val="00FF038A"/>
    <w:rsid w:val="00FF180F"/>
    <w:rsid w:val="00FF1B9C"/>
    <w:rsid w:val="00FF1EB5"/>
    <w:rsid w:val="00FF3FBA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571717-D74D-4DE7-8D53-6BC46B27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24015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24015A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24015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24015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24015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24015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24015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24015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24015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24015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24015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24015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24015A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24015A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24015A"/>
    <w:rPr>
      <w:i/>
    </w:rPr>
  </w:style>
  <w:style w:type="paragraph" w:customStyle="1" w:styleId="Mdeck4textlrindent">
    <w:name w:val="M_deck_4_text_lr_indent"/>
    <w:basedOn w:val="Mdeck4text"/>
    <w:qFormat/>
    <w:rsid w:val="0024015A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24015A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24015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24015A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24015A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24015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24015A"/>
  </w:style>
  <w:style w:type="paragraph" w:customStyle="1" w:styleId="Mdeck6figurebody">
    <w:name w:val="M_deck_6_figure_body"/>
    <w:qFormat/>
    <w:rsid w:val="0024015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24015A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24015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24015A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24015A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styleId="Strong">
    <w:name w:val="Strong"/>
    <w:basedOn w:val="DefaultParagraphFont"/>
    <w:uiPriority w:val="22"/>
    <w:qFormat/>
    <w:rsid w:val="00062C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9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nutrien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7D775-B9FD-4EB0-AFCC-826EF5E96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92</TotalTime>
  <Pages>3</Pages>
  <Words>904</Words>
  <Characters>515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6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Administrator</cp:lastModifiedBy>
  <cp:revision>1014</cp:revision>
  <dcterms:created xsi:type="dcterms:W3CDTF">2015-12-14T02:25:00Z</dcterms:created>
  <dcterms:modified xsi:type="dcterms:W3CDTF">2016-01-06T01:29:00Z</dcterms:modified>
</cp:coreProperties>
</file>